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ECE8D" w14:textId="0E35C8FE" w:rsidR="0073481B" w:rsidRPr="006D7F69" w:rsidRDefault="00BA3293" w:rsidP="0073481B">
      <w:pPr>
        <w:spacing w:line="480" w:lineRule="auto"/>
        <w:rPr>
          <w:rFonts w:ascii="Times New Roman" w:eastAsia="Arial" w:hAnsi="Times New Roman" w:cs="Times New Roman"/>
        </w:rPr>
      </w:pPr>
      <w:r>
        <w:rPr>
          <w:rFonts w:ascii="Times New Roman" w:eastAsia="Arial" w:hAnsi="Times New Roman" w:cs="Times New Roman"/>
          <w:b/>
          <w:bCs/>
        </w:rPr>
        <w:t xml:space="preserve">Appendix </w:t>
      </w:r>
      <w:r w:rsidR="00871D8D">
        <w:rPr>
          <w:rFonts w:ascii="Times New Roman" w:eastAsia="Arial" w:hAnsi="Times New Roman" w:cs="Times New Roman"/>
          <w:b/>
          <w:bCs/>
        </w:rPr>
        <w:t>3</w:t>
      </w:r>
      <w:r w:rsidR="006D7F69" w:rsidRPr="006D7F69">
        <w:rPr>
          <w:rFonts w:ascii="Times New Roman" w:eastAsia="Arial" w:hAnsi="Times New Roman" w:cs="Times New Roman"/>
          <w:b/>
          <w:bCs/>
        </w:rPr>
        <w:t>.</w:t>
      </w:r>
      <w:r w:rsidR="006D7F69" w:rsidRPr="006D7F69">
        <w:rPr>
          <w:rFonts w:ascii="Times New Roman" w:eastAsia="Arial" w:hAnsi="Times New Roman" w:cs="Times New Roman"/>
        </w:rPr>
        <w:t xml:space="preserve"> </w:t>
      </w:r>
      <w:r w:rsidR="00A22FD5" w:rsidRPr="006D7F69">
        <w:rPr>
          <w:rFonts w:ascii="Times New Roman" w:eastAsia="Arial" w:hAnsi="Times New Roman" w:cs="Times New Roman"/>
        </w:rPr>
        <w:t xml:space="preserve"> Excluded articles and reasons for exclusion.</w:t>
      </w:r>
    </w:p>
    <w:p w14:paraId="1C5DD497" w14:textId="77777777" w:rsidR="00A22FD5" w:rsidRPr="006D7F69" w:rsidRDefault="00A22FD5" w:rsidP="0073481B">
      <w:pPr>
        <w:spacing w:line="480" w:lineRule="auto"/>
        <w:rPr>
          <w:rFonts w:ascii="Times New Roman" w:eastAsia="Arial" w:hAnsi="Times New Roman" w:cs="Times New Roman"/>
        </w:rPr>
      </w:pPr>
    </w:p>
    <w:tbl>
      <w:tblPr>
        <w:tblStyle w:val="TableNormal"/>
        <w:tblW w:w="0" w:type="auto"/>
        <w:tblInd w:w="0" w:type="dxa"/>
        <w:tblBorders>
          <w:insideH w:val="single" w:sz="4" w:space="0" w:color="auto"/>
          <w:insideV w:val="single" w:sz="4" w:space="0" w:color="auto"/>
        </w:tblBorders>
        <w:tblLook w:val="04A0" w:firstRow="1" w:lastRow="0" w:firstColumn="1" w:lastColumn="0" w:noHBand="0" w:noVBand="1"/>
      </w:tblPr>
      <w:tblGrid>
        <w:gridCol w:w="4675"/>
        <w:gridCol w:w="4675"/>
      </w:tblGrid>
      <w:tr w:rsidR="0073481B" w:rsidRPr="006D7F69" w14:paraId="3C556AB5" w14:textId="77777777" w:rsidTr="00A22FD5">
        <w:tc>
          <w:tcPr>
            <w:tcW w:w="4675" w:type="dxa"/>
            <w:vAlign w:val="center"/>
          </w:tcPr>
          <w:p w14:paraId="1DFCA6DE" w14:textId="19288DB6" w:rsidR="0073481B" w:rsidRPr="006D7F69" w:rsidRDefault="0073481B" w:rsidP="00A22FD5">
            <w:pPr>
              <w:spacing w:line="480" w:lineRule="auto"/>
              <w:jc w:val="center"/>
              <w:rPr>
                <w:rFonts w:ascii="Times New Roman" w:eastAsia="Arial" w:hAnsi="Times New Roman" w:cs="Times New Roman"/>
                <w:b/>
              </w:rPr>
            </w:pPr>
            <w:bookmarkStart w:id="0" w:name="_Hlk115862889"/>
            <w:r w:rsidRPr="006D7F69">
              <w:rPr>
                <w:rFonts w:ascii="Times New Roman" w:eastAsia="Arial" w:hAnsi="Times New Roman" w:cs="Times New Roman"/>
                <w:b/>
              </w:rPr>
              <w:t>A</w:t>
            </w:r>
            <w:r w:rsidR="00A22FD5" w:rsidRPr="006D7F69">
              <w:rPr>
                <w:rFonts w:ascii="Times New Roman" w:eastAsia="Arial" w:hAnsi="Times New Roman" w:cs="Times New Roman"/>
                <w:b/>
              </w:rPr>
              <w:t>uthor</w:t>
            </w:r>
            <w:r w:rsidRPr="006D7F69">
              <w:rPr>
                <w:rFonts w:ascii="Times New Roman" w:eastAsia="Arial" w:hAnsi="Times New Roman" w:cs="Times New Roman"/>
                <w:b/>
              </w:rPr>
              <w:t>,</w:t>
            </w:r>
            <w:r w:rsidR="00A22FD5" w:rsidRPr="006D7F69">
              <w:rPr>
                <w:rFonts w:ascii="Times New Roman" w:eastAsia="Arial" w:hAnsi="Times New Roman" w:cs="Times New Roman"/>
                <w:b/>
              </w:rPr>
              <w:t xml:space="preserve"> year</w:t>
            </w:r>
          </w:p>
        </w:tc>
        <w:tc>
          <w:tcPr>
            <w:tcW w:w="4675" w:type="dxa"/>
            <w:vAlign w:val="center"/>
          </w:tcPr>
          <w:p w14:paraId="009A5903" w14:textId="2B1DB494" w:rsidR="0073481B" w:rsidRPr="006D7F69" w:rsidRDefault="00A22FD5" w:rsidP="00A22FD5">
            <w:pPr>
              <w:spacing w:line="480" w:lineRule="auto"/>
              <w:jc w:val="center"/>
              <w:rPr>
                <w:rFonts w:ascii="Times New Roman" w:eastAsia="Arial" w:hAnsi="Times New Roman" w:cs="Times New Roman"/>
                <w:b/>
              </w:rPr>
            </w:pPr>
            <w:r w:rsidRPr="006D7F69">
              <w:rPr>
                <w:rFonts w:ascii="Times New Roman" w:eastAsia="Arial" w:hAnsi="Times New Roman" w:cs="Times New Roman"/>
                <w:b/>
              </w:rPr>
              <w:t>Reason for exclusion</w:t>
            </w:r>
          </w:p>
        </w:tc>
      </w:tr>
      <w:tr w:rsidR="0073481B" w:rsidRPr="006D7F69" w14:paraId="0C8A3C07" w14:textId="77777777" w:rsidTr="00A22FD5">
        <w:tc>
          <w:tcPr>
            <w:tcW w:w="4675" w:type="dxa"/>
            <w:vAlign w:val="center"/>
          </w:tcPr>
          <w:p w14:paraId="33EB7873" w14:textId="3F410E0A" w:rsidR="0073481B" w:rsidRPr="001B5875" w:rsidRDefault="00FD7E91"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 xml:space="preserve"> </w:t>
            </w:r>
            <w:r w:rsidR="00033DDB">
              <w:rPr>
                <w:rFonts w:ascii="Times New Roman" w:eastAsia="Arial" w:hAnsi="Times New Roman" w:cs="Times New Roman"/>
                <w:bCs/>
              </w:rPr>
              <w:fldChar w:fldCharType="begin" w:fldLock="1"/>
            </w:r>
            <w:r w:rsidR="00BF5ABF">
              <w:rPr>
                <w:rFonts w:ascii="Times New Roman" w:eastAsia="Arial" w:hAnsi="Times New Roman" w:cs="Times New Roman"/>
                <w:bCs/>
              </w:rPr>
              <w:instrText>ADDIN CSL_CITATION {"citationItems":[{"id":"ITEM-1","itemData":{"DOI":"10.1016/j.jcms.2017.12.021","ISSN":"18784119","PMID":"29325889","abstract":"Objectives: Osseointegration of dental implants is a crucial prerequisite for long-term survival. Therefore, surface modifications are needed to interact with the extracellular environment and to trigger osteogenic cell responses such as cell proliferation, adherence, and differentiation. The purpose of this study was to investigate different surface modifications in vitro over 2 weeks. Materials and methods: Commercially available cells from a human osteogenic cell line (HHOB-c) were cultivated on the following surfaces: titanium with smooth surfaces (polished titanium (P), machined titanium (M), polyetheretherketone (Peek)), titanium with rough and hydrophilised surfaces (acid etched titanium (A), sandblasted acid etched titanium (SA and SA2), sandblasted acid etched hydrophilised (SAH), titanium plasma painted titanium (TPS)), titanium with calcium phosphate-containing surfaces (titanium plasma painted calcium phosphate modified titanium (TPS-CaP), sandblasted calcium phosphate modified titanium (S-CaP), sandblasted acid etched calcium phosphate modified titanium (SA-CaP)), and zirconium-oxide (yttrium amplified zirconium (Z), yttrium amplified Ca2+ delivering zirconium (Z-Ca)). Tissue culture polystyrene (TCPS) served as a control. Cell count was assessed after 24 h, 48 h, 72 h, 7 d, and 14 d; osteogenic cell adherence and differentiation were analysed by using cellular Quantitative Immuno-Cytochemistry (QIC) assay for alkaline phosphatase (AP), osteocalcin (OC), integrin alpha V (ITGAV), and talin (T). Results: All tested surfaces showed a positive influence on the differentiation and adherence of osteogenic cells, especially P, M, A, TCPS, and Peek. After 48 h, the surfaces M, SA and SAH had induced a positive influence on adherence, whereas SA2, SA, and SAH triggered proliferation after 14 d. Conclusions: Rough and hydrophilised surface modifications, such as SAH, trigger osteogenic cell responses. These in vitro results highlight the potential use of SAH surface modifications of dental implants and indicate further clinical studies are warranted.","author":[{"dropping-particle":"","family":"Blatt","given":"Sebastian","non-dropping-particle":"","parse-names":false,"suffix":""},{"dropping-particle":"","family":"Pabst","given":"Andreas Max","non-dropping-particle":"","parse-names":false,"suffix":""},{"dropping-particle":"","family":"Schiegnitz","given":"Eik","non-dropping-particle":"","parse-names":false,"suffix":""},{"dropping-particle":"","family":"Hosang","given":"Marco","non-dropping-particle":"","parse-names":false,"suffix":""},{"dropping-particle":"","family":"Ziebart","given":"Thomas","non-dropping-particle":"","parse-names":false,"suffix":""},{"dropping-particle":"","family":"Walter","given":"Christian","non-dropping-particle":"","parse-names":false,"suffix":""},{"dropping-particle":"","family":"Al-Nawas","given":"Bilal","non-dropping-particle":"","parse-names":false,"suffix":""},{"dropping-particle":"","family":"Klein","given":"Marcus Oliver","non-dropping-particle":"","parse-names":false,"suffix":""}],"container-title":"Journal of Cranio-Maxillofacial Surgery","id":"ITEM-1","issue":"3","issued":{"date-parts":[["2018"]]},"page":"453-460","publisher":"Elsevier Ltd","title":"Early cell response of osteogenic cells on differently modified implant surfaces: Sequences of cell proliferation, adherence and differentiation","type":"article-journal","volume":"46"},"uris":["http://www.mendeley.com/documents/?uuid=d9cc6e56-3246-4245-880a-f84fd424f783"]}],"mendeley":{"formattedCitation":"(Blatt et al., 2018)","manualFormatting":"Blatt et al., 2018","plainTextFormattedCitation":"(Blatt et al., 2018)","previouslyFormattedCitation":"[1]"},"properties":{"noteIndex":0},"schema":"https://github.com/citation-style-language/schema/raw/master/csl-citation.json"}</w:instrText>
            </w:r>
            <w:r w:rsidR="00033DDB">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Blatt et al., 2018</w:t>
            </w:r>
            <w:r w:rsidR="00033DDB">
              <w:rPr>
                <w:rFonts w:ascii="Times New Roman" w:eastAsia="Arial" w:hAnsi="Times New Roman" w:cs="Times New Roman"/>
                <w:bCs/>
              </w:rPr>
              <w:fldChar w:fldCharType="end"/>
            </w:r>
            <w:r>
              <w:rPr>
                <w:rFonts w:ascii="Times New Roman" w:eastAsia="Arial" w:hAnsi="Times New Roman" w:cs="Times New Roman"/>
                <w:bCs/>
              </w:rPr>
              <w:t xml:space="preserve"> </w:t>
            </w:r>
          </w:p>
        </w:tc>
        <w:tc>
          <w:tcPr>
            <w:tcW w:w="4675" w:type="dxa"/>
            <w:vAlign w:val="center"/>
          </w:tcPr>
          <w:p w14:paraId="6B7898C9" w14:textId="53DB21CF" w:rsidR="0073481B" w:rsidRPr="001B5875" w:rsidRDefault="00FD7E91"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1</w:t>
            </w:r>
          </w:p>
        </w:tc>
      </w:tr>
      <w:tr w:rsidR="0073481B" w:rsidRPr="006D7F69" w14:paraId="0BCABE1D" w14:textId="77777777" w:rsidTr="00A22FD5">
        <w:tc>
          <w:tcPr>
            <w:tcW w:w="4675" w:type="dxa"/>
            <w:vAlign w:val="center"/>
          </w:tcPr>
          <w:p w14:paraId="2E2D8653" w14:textId="127E41DA" w:rsidR="0073481B" w:rsidRPr="001B5875" w:rsidRDefault="00033DD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BF5ABF">
              <w:rPr>
                <w:rFonts w:ascii="Times New Roman" w:eastAsia="Arial" w:hAnsi="Times New Roman" w:cs="Times New Roman"/>
                <w:bCs/>
              </w:rPr>
              <w:instrText>ADDIN CSL_CITATION {"citationItems":[{"id":"ITEM-1","itemData":{"DOI":"10.2174/1381612822666160203143053","ISBN":"1381612822","ISSN":"13816128","PMID":"26845124","abstract":"© 2016 Bentham Science Publishers. Our previous studies demonstrated that a recombinant fibronectin (FN)-derived oligopeptide that we named F20 stimulated osteoblast adhesion, proliferation, and differentiation in vitro and in vivo. In the present study, we used a synthetic oligopeptide and investigated the osteogenic potential of F20 coating on titanium discs, to stimulate superior osseointegration for dental implant surface modification. Surface characteristic analysis of titanium was performed by confocal laser scanning microscopy (CLSM) observation. Synthetic F20 was coated onto the machined or SLA titanium discs by an adsorption procedure. ST2 cells were seeded on the titanium discs. We evaluated cell adhesion with SEM and CLSM observation, cell proliferation with picogreen assay, and osteoblast differentiation with real-time PCR, ALP activity assay, immunoblot assay and ALP staining. FITC-labeled F20 coating on the discs was detected by fluorescence, showing good F20 adsorption and different coating patterns according to the surface roughness. In the SEM and CLSM observations, cells were well attached on the machined surface and greater stress fiber formation was seen on discs coated with F20 than on other discs. F20 stimulated cellular proliferation, as well as osteoblast differentiation through the extracellular signalregulated kinase (Erk) signaling pathway. These cellular responses to F20 were slightly better on the machined titanium surface than the SLA surface. These results suggest that F20 promotes osteogenesis through the Erk pathway and is a suitable biomolecule for surface modification of dental implants for improved osseointegration.","author":[{"dropping-particle":"","family":"Cho","given":"Young-Dan","non-dropping-particle":"","parse-names":false,"suffix":""},{"dropping-particle":"","family":"Kim","given":"Sung-Jun","non-dropping-particle":"","parse-names":false,"suffix":""},{"dropping-particle":"","family":"Bae","given":"Han-Sol","non-dropping-particle":"","parse-names":false,"suffix":""},{"dropping-particle":"","family":"Yoon","given":"Won-Joon","non-dropping-particle":"","parse-names":false,"suffix":""},{"dropping-particle":"","family":"Kim","given":"Kyung-Hwa","non-dropping-particle":"","parse-names":false,"suffix":""},{"dropping-particle":"","family":"Ryoo","given":"Hyun-Mo","non-dropping-particle":"","parse-names":false,"suffix":""},{"dropping-particle":"","family":"Seol","given":"Yang-Jo","non-dropping-particle":"","parse-names":false,"suffix":""},{"dropping-particle":"","family":"Lee","given":"Yong-Moo","non-dropping-particle":"","parse-names":false,"suffix":""},{"dropping-particle":"","family":"Rhyu","given":"In-Chul","non-dropping-particle":"","parse-names":false,"suffix":""},{"dropping-particle":"","family":"Ku","given":"Young","non-dropping-particle":"","parse-names":false,"suffix":""}],"container-title":"Current Pharmaceutical Design","id":"ITEM-1","issue":"30","issued":{"date-parts":[["2016"]]},"page":"4729-4735","title":"Biomimetic Approach to Stimulate Osteogenesis on Titanium Implant Surfaces Using Fibronectin Derived Oligopeptide","type":"article-journal","volume":"22"},"uris":["http://www.mendeley.com/documents/?uuid=0ae8ee6a-8d3f-4ed8-bd48-f0340bf708af"]}],"mendeley":{"formattedCitation":"(Y.-D. Cho et al., 2016)","manualFormatting":"Y.-D. Cho et al., 2016","plainTextFormattedCitation":"(Y.-D. Cho et al., 2016)","previouslyFormattedCitation":"[2]"},"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Y.-D. Cho et al., 2016</w:t>
            </w:r>
            <w:r>
              <w:rPr>
                <w:rFonts w:ascii="Times New Roman" w:eastAsia="Arial" w:hAnsi="Times New Roman" w:cs="Times New Roman"/>
                <w:bCs/>
              </w:rPr>
              <w:fldChar w:fldCharType="end"/>
            </w:r>
          </w:p>
        </w:tc>
        <w:tc>
          <w:tcPr>
            <w:tcW w:w="4675" w:type="dxa"/>
            <w:vAlign w:val="center"/>
          </w:tcPr>
          <w:p w14:paraId="2386F752" w14:textId="24A28146" w:rsidR="0073481B" w:rsidRPr="001B5875" w:rsidRDefault="00033DD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1</w:t>
            </w:r>
          </w:p>
        </w:tc>
      </w:tr>
      <w:tr w:rsidR="0073481B" w:rsidRPr="006D7F69" w14:paraId="026464D3" w14:textId="77777777" w:rsidTr="00A22FD5">
        <w:tc>
          <w:tcPr>
            <w:tcW w:w="4675" w:type="dxa"/>
            <w:vAlign w:val="center"/>
          </w:tcPr>
          <w:p w14:paraId="7BEC1049" w14:textId="53BDEF3E" w:rsidR="0073481B" w:rsidRPr="001B5875" w:rsidRDefault="00033DD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BF5ABF">
              <w:rPr>
                <w:rFonts w:ascii="Times New Roman" w:eastAsia="Arial" w:hAnsi="Times New Roman" w:cs="Times New Roman"/>
                <w:bCs/>
              </w:rPr>
              <w:instrText>ADDIN CSL_CITATION {"citationItems":[{"id":"ITEM-1","itemData":{"DOI":"10.3390/ijms22052406","ISSN":"14220067","PMID":"33673700","abstract":"It is widely accepted that sandblasted/large-grit/acid-etched (SLA) surfaces of titanium (Ti) have a higher osteogenic potential than machined ones. However, most studies focused on differential gene expression without elucidating the underlying mechanism for this difference. The aim of this study was to evaluate how the surface roughness of dental Ti implants affects their osteogenic potential. Mouse preosteoblast MC3T3-E1 cells were seeded on machined and SLA Ti discs. The cellular activities of the discs were analyzed using confocal laser scanning microscopy, proliferation assays, and real-time polymerase chain reaction (PCR). DNA methylation was evaluated using a methylation-specific PCR. The cell morphology was slightly different between the two types of sur-faces. While cellular proliferation was slightly greater on the machined surfaces, the osteogenic response of the SLA surfaces was superior, and they showed increased alkaline phosphatase (Alp) activity and higher bone marker gene expression levels (Type I collagen, Alp, and osteocalcin). The degree of DNA methylation on the Alp gene was lower on the SLA surfaces than on the machined surfaces. DNA methyltransferase inhibitor stimulated the Alp gene expression on the machined surfaces, similar to the SLA surfaces. The superior osteogenic potential of the SLA surfaces can be at-tributed to a different epigenetic landscape, specifically, the DNA methylation of Alp genes. This finding offers novel insights into epigenetics to supplement genetics and raises the possibility of using epidrugs as potential therapeutic targets to enhance osteogenesis on implant surfaces.","author":[{"dropping-particle":"","family":"Cho","given":"Young Dan","non-dropping-particle":"","parse-names":false,"suffix":""},{"dropping-particle":"","family":"Kim","given":"Woo Jin","non-dropping-particle":"","parse-names":false,"suffix":""},{"dropping-particle":"","family":"Kim","given":"Sungtae","non-dropping-particle":"","parse-names":false,"suffix":""},{"dropping-particle":"","family":"Ku","given":"Young","non-dropping-particle":"","parse-names":false,"suffix":""},{"dropping-particle":"","family":"Ryoo","given":"Hyun Mo","non-dropping-particle":"","parse-names":false,"suffix":""}],"container-title":"International Journal of Molecular Sciences","id":"ITEM-1","issue":"5","issued":{"date-parts":[["2021"]]},"page":"1-11","title":"Surface topography of titanium affects their osteogenic potential through DNA methylation","type":"article-journal","volume":"22"},"uris":["http://www.mendeley.com/documents/?uuid=40e5ba8c-a788-4541-996f-f99e4811dd23"]}],"mendeley":{"formattedCitation":"(Y. D. Cho et al., 2021)","manualFormatting":"Y. D. Cho et al., 2021","plainTextFormattedCitation":"(Y. D. Cho et al., 2021)","previouslyFormattedCitation":"[3]"},"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Y. D. Cho et al., 2021</w:t>
            </w:r>
            <w:r>
              <w:rPr>
                <w:rFonts w:ascii="Times New Roman" w:eastAsia="Arial" w:hAnsi="Times New Roman" w:cs="Times New Roman"/>
                <w:bCs/>
              </w:rPr>
              <w:fldChar w:fldCharType="end"/>
            </w:r>
          </w:p>
        </w:tc>
        <w:tc>
          <w:tcPr>
            <w:tcW w:w="4675" w:type="dxa"/>
            <w:vAlign w:val="center"/>
          </w:tcPr>
          <w:p w14:paraId="2A39B1BD" w14:textId="09460E35" w:rsidR="0073481B" w:rsidRPr="001B5875" w:rsidRDefault="00033DD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1</w:t>
            </w:r>
          </w:p>
        </w:tc>
      </w:tr>
      <w:tr w:rsidR="0073481B" w:rsidRPr="006D7F69" w14:paraId="77493A23" w14:textId="77777777" w:rsidTr="00A22FD5">
        <w:tc>
          <w:tcPr>
            <w:tcW w:w="4675" w:type="dxa"/>
            <w:vAlign w:val="center"/>
          </w:tcPr>
          <w:p w14:paraId="607C98DD" w14:textId="66394569" w:rsidR="0073481B" w:rsidRPr="001B5875" w:rsidRDefault="002D12A8"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BF5ABF">
              <w:rPr>
                <w:rFonts w:ascii="Times New Roman" w:eastAsia="Arial" w:hAnsi="Times New Roman" w:cs="Times New Roman"/>
                <w:bCs/>
              </w:rPr>
              <w:instrText xml:space="preserve">ADDIN CSL_CITATION {"citationItems":[{"id":"ITEM-1","itemData":{"DOI":"10.1016/j.jmbbm.2021.105023","ISSN":"18780180","PMID":"34999490","abstract":"Mechanical properties of porous metal coatings in load-bearing implants play a critical role in determining the in vivo lifetime. However, there is a knowledge gap in measuring the shear strength of porous metal coatings at the porous-dense interface. This study evaluated pore morphology dependence and strut-size on compression, shear deformation, and in vitro response of additively manufactured porous Ti6Al4V structures. Selective laser melting (SLM)-based additive manufacturing (AM) technique was used to process two types of structures with honeycomb cell design-one with constant cell-size of </w:instrText>
            </w:r>
            <w:r w:rsidR="00BF5ABF">
              <w:rPr>
                <w:rFonts w:ascii="Cambria Math" w:eastAsia="Arial" w:hAnsi="Cambria Math" w:cs="Cambria Math"/>
                <w:bCs/>
              </w:rPr>
              <w:instrText>∼</w:instrText>
            </w:r>
            <w:r w:rsidR="00BF5ABF">
              <w:rPr>
                <w:rFonts w:ascii="Times New Roman" w:eastAsia="Arial" w:hAnsi="Times New Roman" w:cs="Times New Roman"/>
                <w:bCs/>
              </w:rPr>
              <w:instrText xml:space="preserve">470 μm with mean strut-size varying from 92 to 134 μm, and denoted as strut-size variation (SSV); and the other with a constant strut-size of </w:instrText>
            </w:r>
            <w:r w:rsidR="00BF5ABF">
              <w:rPr>
                <w:rFonts w:ascii="Cambria Math" w:eastAsia="Arial" w:hAnsi="Cambria Math" w:cs="Cambria Math"/>
                <w:bCs/>
              </w:rPr>
              <w:instrText>∼</w:instrText>
            </w:r>
            <w:r w:rsidR="00BF5ABF">
              <w:rPr>
                <w:rFonts w:ascii="Times New Roman" w:eastAsia="Arial" w:hAnsi="Times New Roman" w:cs="Times New Roman"/>
                <w:bCs/>
              </w:rPr>
              <w:instrText>135 μm with mean cell-size varying from 580 to 740 μm, denoted as cell-size variation (CSV). It was observed that under compressive loading, changes in elastic modulus were more sensitive to variations in strut-size over cell-size. Under shear loading at the porous-dense interface, strength enhancement and material hardening were observed in both SSV and CSV samples due to pore-collapsing. Our results show that for hexagonal cell designs, shear behavior is more sensitive to variations in cell-size over strut-size, although elastic modulus is more sensitive to changes in strut-size for porous metallic structures. From in vitro hFOB analysis, it was observed that pore size of 670 μm demonstrated the highest osteoblast cell viability among porous structures with evidence of pore-bridging by cells. P. aeruginosa bacterial culture showed that bacterial cell viability was higher for porous structures than dense Ti, with evidence of pore-bridging by bacterial cells.","author":[{"dropping-particle":"","family":"Ciliveri","given":"Sushant","non-dropping-particle":"","parse-names":false,"suffix":""},{"dropping-particle":"","family":"Bandyopadhyay","given":"Amit","non-dropping-particle":"","parse-names":false,"suffix":""}],"container-title":"Journal of the Mechanical Behavior of Biomedical Materials","id":"ITEM-1","issue":"December 2021","issued":{"date-parts":[["2022"]]},"page":"105023","publisher":"Elsevier Ltd","title":"Influence of strut-size and cell-size variations on porous Ti6Al4V structures for load-bearing implants","type":"article-journal","volume":"126"},"uris":["http://www.mendeley.com/documents/?uuid=d511c253-1616-4d44-9021-5762b58f482e"]}],"mendeley":{"formattedCitation":"(Ciliveri &amp; Bandyopadhyay, 2022)","manualFormatting":"Ciliveri &amp; Bandyopadhyay, 2022","plainTextFormattedCitation":"(Ciliveri &amp; Bandyopadhyay, 2022)","previouslyFormattedCitation":"[4]"},"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Ciliveri &amp; Bandyopadhyay, 2022</w:t>
            </w:r>
            <w:r>
              <w:rPr>
                <w:rFonts w:ascii="Times New Roman" w:eastAsia="Arial" w:hAnsi="Times New Roman" w:cs="Times New Roman"/>
                <w:bCs/>
              </w:rPr>
              <w:fldChar w:fldCharType="end"/>
            </w:r>
          </w:p>
        </w:tc>
        <w:tc>
          <w:tcPr>
            <w:tcW w:w="4675" w:type="dxa"/>
            <w:vAlign w:val="center"/>
          </w:tcPr>
          <w:p w14:paraId="2701488E" w14:textId="7CCBEDB7" w:rsidR="0073481B" w:rsidRPr="001B5875" w:rsidRDefault="002D12A8"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73481B" w:rsidRPr="006D7F69" w14:paraId="6C05A91B" w14:textId="77777777" w:rsidTr="00A22FD5">
        <w:tc>
          <w:tcPr>
            <w:tcW w:w="4675" w:type="dxa"/>
            <w:vAlign w:val="center"/>
          </w:tcPr>
          <w:p w14:paraId="4F4846A7" w14:textId="5684279A" w:rsidR="0073481B" w:rsidRPr="001B5875" w:rsidRDefault="00D96527"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BF5ABF">
              <w:rPr>
                <w:rFonts w:ascii="Times New Roman" w:eastAsia="Arial" w:hAnsi="Times New Roman" w:cs="Times New Roman"/>
                <w:bCs/>
              </w:rPr>
              <w:instrText>ADDIN CSL_CITATION {"citationItems":[{"id":"ITEM-1","itemData":{"ISSN":"1942-4434 (Electronic)","PMID":"23057015","abstract":"PURPOSE: This study investigated the influence of smooth, roughened, and  tricalcium phosphate (TCP)-coated roughened titanium-aluminum-vanadium (Ti-6Al-4V) surfaces on the osteogenic potential of rat bone marrow stromal cells (BMSCs). METHODS: Machined smooth (MS), grit-blasted roughened (MT), and roughened surfaces coated with TCP were prepared from Ti-6Al-4V. Plastic surfaces were used as a control. Surface topography and chemical characteristics were determined. Cell attachment, morphology, proliferation, and temporal expression of mRNA and protein markers associated with bone healing were examined. RESULTS: Roughness values were 0.09 ± 0.02 Μm, 2.71 ± 0.24 Μm, and 6.08 ± 0.62 Μm for MS, MT, and TCP, respectively. Cell attachment was similar on all surfaces. The cell expansion phase occurred during days 1 to 3 on MS surfaces and days 3 to 5 on MT and TCP surfaces. The earlier onset of differentiation on MS surfaces versus MT and TCP surfaces was evidenced by: high mRNA expression peak for Runx2 at day 5 on MS (day 7 on MT and TCP); higher mRNA expression for osteopontin, osteonectin, bone sialoprotein (BSP), osteocalcin, type 1 collagen, and alkaline phosphatase over days 5 to 12 on MS compared with MT and TCP; higher levels of bone matrix proteins on MS compared with MT, with only BSP detected on TCP; cell morphology consistent with descriptions of differentiating osteoblasts apparent at day 5 on MS and absent on MT. Compared to plastic surfaces, Ti-6Al-4V appeared to suppress mRNA for interleukin 1Β, tumor necrosis factor alpha, and peroxisome proliferator-activated receptor gamma expression and upregulate osteoprotegerin. CONCLUSIONS: Cell expansion was delayed on roughened Ti-6Al-4V surfaces, impeding osteoblast differentiation and bone matrix synthesis. These results disagree with a number of published studies examining pure titanium. Ti-6Al-4V surfaces appear to assist in the resolution of proinflammatory cytokines and inhibit BMSC differentiation toward adipocytes.","author":[{"dropping-particle":"","family":"Colombo","given":"John S","non-dropping-particle":"","parse-names":false,"suffix":""},{"dropping-particle":"","family":"Carley","given":"Albert","non-dropping-particle":"","parse-names":false,"suffix":""},{"dropping-particle":"","family":"Fleming","given":"Garry J P","non-dropping-particle":"","parse-names":false,"suffix":""},{"dropping-particle":"","family":"Crean","given":"St John","non-dropping-particle":"","parse-names":false,"suffix":""},{"dropping-particle":"","family":"Sloan","given":"Alastair J","non-dropping-particle":"","parse-names":false,"suffix":""},{"dropping-particle":"","family":"Waddington","given":"Rachel J","non-dropping-particle":"","parse-names":false,"suffix":""}],"container-title":"The International journal of oral &amp; maxillofacial implants","id":"ITEM-1","issue":"5","issued":{"date-parts":[["2012"]]},"language":"eng","page":"1029-1042","publisher-place":"United States","title":"Osteogenic potential of bone marrow stromal cells on smooth, roughened, and  tricalcium phosphate-modified titanium alloy surfaces.","type":"article-journal","volume":"27"},"uris":["http://www.mendeley.com/documents/?uuid=e5877484-48cf-43c3-840d-a95c402475c5"]}],"mendeley":{"formattedCitation":"(Colombo et al., 2012)","manualFormatting":"Colombo et al., 2012","plainTextFormattedCitation":"(Colombo et al., 2012)","previouslyFormattedCitation":"[5]"},"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Colombo et al., 2012</w:t>
            </w:r>
            <w:r>
              <w:rPr>
                <w:rFonts w:ascii="Times New Roman" w:eastAsia="Arial" w:hAnsi="Times New Roman" w:cs="Times New Roman"/>
                <w:bCs/>
              </w:rPr>
              <w:fldChar w:fldCharType="end"/>
            </w:r>
          </w:p>
        </w:tc>
        <w:tc>
          <w:tcPr>
            <w:tcW w:w="4675" w:type="dxa"/>
            <w:vAlign w:val="center"/>
          </w:tcPr>
          <w:p w14:paraId="22CB4AEA" w14:textId="668B0B92" w:rsidR="0073481B" w:rsidRPr="001B5875" w:rsidRDefault="00D96527"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1</w:t>
            </w:r>
          </w:p>
        </w:tc>
      </w:tr>
      <w:tr w:rsidR="0073481B" w:rsidRPr="006D7F69" w14:paraId="580032FD" w14:textId="77777777" w:rsidTr="00A22FD5">
        <w:tc>
          <w:tcPr>
            <w:tcW w:w="4675" w:type="dxa"/>
            <w:vAlign w:val="center"/>
          </w:tcPr>
          <w:p w14:paraId="30355032" w14:textId="742FA6A2" w:rsidR="0073481B" w:rsidRPr="001B5875" w:rsidRDefault="00AB213A"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BF5ABF">
              <w:rPr>
                <w:rFonts w:ascii="Times New Roman" w:eastAsia="Arial" w:hAnsi="Times New Roman" w:cs="Times New Roman"/>
                <w:bCs/>
              </w:rPr>
              <w:instrText>ADDIN CSL_CITATION {"citationItems":[{"id":"ITEM-1","itemData":{"DOI":"10.1016/j.matdes.2020.109142","ISSN":"18734197","abstract":"Although numerous reports have elucidated the neurotoxic impacts of Ti-6Al-4V (Ti64) due to the presence of vanadium, it is the most widely used biomedical Ti material. This is because it exhibits significantly better mechanical performance characteristics than those of pure Ti. In addition to the possibility of facilitating the production of customized medicines, selective laser melting (SLM) additive manufacturing (AM) can enable pure Ti to match the properties of Ti64 by utilizing several mechanisms such as grain refinement and solid solution strengthening. These results can be obtained due to the high cooling rate of the AM process and via a possible modification in the alloy chemistry of Ti. Herein, we report a novel approach that endows the pure Ti prepared via AM with excellent mechanical properties (ultimate tensile strength, yield strength, elongation, and microhardness of 1057.05 MPa, 784.59 MPa, 24.09%, and 307 Hv, respectively), corrosion resistance, and biocompatibility, while significantly reducing the cost of the powder. The pure Ti material developed in this study has significant potential for use as an advanced biomedical material in a variety of applications such as dental and bone structure replacement. Furthermore, it can act as a low-cost alternative to biomedical materials such as Ti-6Al-4V.","author":[{"dropping-particle":"","family":"Dong","given":"Y. P.","non-dropping-particle":"","parse-names":false,"suffix":""},{"dropping-particle":"","family":"Tang","given":"J. C.","non-dropping-particle":"","parse-names":false,"suffix":""},{"dropping-particle":"","family":"Wang","given":"D. W.","non-dropping-particle":"","parse-names":false,"suffix":""},{"dropping-particle":"","family":"Wang","given":"N.","non-dropping-particle":"","parse-names":false,"suffix":""},{"dropping-particle":"","family":"He","given":"Z. D.","non-dropping-particle":"","parse-names":false,"suffix":""},{"dropping-particle":"","family":"Li","given":"J.","non-dropping-particle":"","parse-names":false,"suffix":""},{"dropping-particle":"","family":"Zhao","given":"D. P.","non-dropping-particle":"","parse-names":false,"suffix":""},{"dropping-particle":"","family":"Yan","given":"M.","non-dropping-particle":"","parse-names":false,"suffix":""}],"container-title":"Materials and Design","id":"ITEM-1","issued":{"date-parts":[["2020"]]},"title":"Additive manufacturing of pure Ti with superior mechanical performance, low cost, and biocompatibility for potential replacement of Ti-6Al-4V","type":"article-journal","volume":"196"},"uris":["http://www.mendeley.com/documents/?uuid=4e4908d0-b413-47e8-bccf-debe0ebd2c38"]}],"mendeley":{"formattedCitation":"(Dong et al., 2020)","manualFormatting":"Dong et al., 2020","plainTextFormattedCitation":"(Dong et al., 2020)","previouslyFormattedCitation":"[6]"},"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Dong et al., 2020</w:t>
            </w:r>
            <w:r>
              <w:rPr>
                <w:rFonts w:ascii="Times New Roman" w:eastAsia="Arial" w:hAnsi="Times New Roman" w:cs="Times New Roman"/>
                <w:bCs/>
              </w:rPr>
              <w:fldChar w:fldCharType="end"/>
            </w:r>
          </w:p>
        </w:tc>
        <w:tc>
          <w:tcPr>
            <w:tcW w:w="4675" w:type="dxa"/>
            <w:vAlign w:val="center"/>
          </w:tcPr>
          <w:p w14:paraId="08524A7C" w14:textId="1F2CE815" w:rsidR="0073481B" w:rsidRPr="001B5875" w:rsidRDefault="00AB213A"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A22FD5" w:rsidRPr="006D7F69" w14:paraId="7C3989CF" w14:textId="77777777" w:rsidTr="00A22FD5">
        <w:tc>
          <w:tcPr>
            <w:tcW w:w="4675" w:type="dxa"/>
            <w:vAlign w:val="center"/>
          </w:tcPr>
          <w:p w14:paraId="4F8152B5" w14:textId="02763213" w:rsidR="00A22FD5" w:rsidRPr="001B5875" w:rsidRDefault="00A7278C"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msec.2018.08.066","ISSN":"18730191","PMID":"30274128","abstract":"3D printing seems to be the technology of the future for the preparation of metallic implants. For such applications, corrosion behaviour is pivotal. However, little is published on this topic and with inconsistent results. Therefore, we carried out a complex study in which we compared two techniques of the 3D printing technology - selective laser melting and electron beam melting. The corrosion behaviour was studied in physiological solution by standard electrochemical techniques and susceptibility to localised corrosion was estimated too. All samples showed typical passive behaviour. Localised corrosion was shown to be possible on the original as-printed surfaces. Corrosion experiments were repeated tree times. To reveal possible negative effects of 3D printing on cytocompatibility, direct in vitro tests were performed with U-2 OS cells. The cells showed good viability and proliferation, but their growth was impeded by surface unevenness. Our results suggest that both techniques are suitable for implants production. Statistical evaluation was performed by ANOVA followed by Tukey's test.","author":[{"dropping-particle":"","family":"Fojt","given":"Jaroslav","non-dropping-particle":"","parse-names":false,"suffix":""},{"dropping-particle":"","family":"Fousova","given":"Michaela","non-dropping-particle":"","parse-names":false,"suffix":""},{"dropping-particle":"","family":"Jablonska","given":"Eva","non-dropping-particle":"","parse-names":false,"suffix":""},{"dropping-particle":"","family":"Joska","given":"Ludek","non-dropping-particle":"","parse-names":false,"suffix":""},{"dropping-particle":"","family":"Hybasek","given":"Vojtech","non-dropping-particle":"","parse-names":false,"suffix":""},{"dropping-particle":"","family":"Pruchova","given":"Eva","non-dropping-particle":"","parse-names":false,"suffix":""},{"dropping-particle":"","family":"Vojtech","given":"Dalibor","non-dropping-particle":"","parse-names":false,"suffix":""},{"dropping-particle":"","family":"Ruml","given":"Tomas","non-dropping-particle":"","parse-names":false,"suffix":""}],"container-title":"Materials Science and Engineering C","id":"ITEM-1","issue":"January","issued":{"date-parts":[["2018"]]},"page":"911-920","publisher":"Elsevier","title":"Corrosion behaviour and cell interaction of Ti-6Al-4V alloy prepared by two techniques of 3D printing","type":"article-journal","volume":"93"},"uris":["http://www.mendeley.com/documents/?uuid=a9718469-f01b-4082-bfa5-26288aefc9bd"]}],"mendeley":{"formattedCitation":"(Fojt et al., 2018)","manualFormatting":"Fojt et al., 2018","plainTextFormattedCitation":"(Fojt et al., 2018)","previouslyFormattedCitation":"[7]"},"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Fojt et al., 2018</w:t>
            </w:r>
            <w:r>
              <w:rPr>
                <w:rFonts w:ascii="Times New Roman" w:eastAsia="Arial" w:hAnsi="Times New Roman" w:cs="Times New Roman"/>
                <w:bCs/>
              </w:rPr>
              <w:fldChar w:fldCharType="end"/>
            </w:r>
          </w:p>
        </w:tc>
        <w:tc>
          <w:tcPr>
            <w:tcW w:w="4675" w:type="dxa"/>
            <w:vAlign w:val="center"/>
          </w:tcPr>
          <w:p w14:paraId="2F4EC71E" w14:textId="61FC04F3" w:rsidR="00A22FD5" w:rsidRPr="001B5875" w:rsidRDefault="00A7278C"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A22FD5" w:rsidRPr="006D7F69" w14:paraId="2036E95A" w14:textId="77777777" w:rsidTr="00A22FD5">
        <w:tc>
          <w:tcPr>
            <w:tcW w:w="4675" w:type="dxa"/>
            <w:vAlign w:val="center"/>
          </w:tcPr>
          <w:p w14:paraId="26DBB023" w14:textId="5E001586" w:rsidR="00A22FD5" w:rsidRPr="001B5875" w:rsidRDefault="00540FBF"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jmbbm.2021.104552","ISSN":"18780180","PMID":"33934037","abstract":"As the global trauma fixation devices market expands rapidly, it is imperative to improve the production of fixation devices through enhanced design accuracy and fit for best performance and maximum patient comfort. Selective laser melting (SLM) is one of the mature additive manufacturing methods, which provides a viable route for the rapid production of such devices. In this work, the ability of SLM to produce near-net-shape parts, as desired for medical implants, was utilized for the fabrication of bone plates from Ti-6Al-4V alloy powder. Martensitic microstructure obtained after the printing of alloy resulted in poor ductility, limiting its application in the field of orthopedics. A specially designed repeated cyclic heating and cooling close to but below the β-transus was used to transform from acicular to a bimodal microstructure without the need for plastic deformation prior to heat treatment for improving the ductility. Bone plates subjected to this heat treatment were mechanically tested by means of tensile and 3-point bend tests and demonstrated large improvement in ductility, and the values were comparable to those similar plates prepared from wrought alloy. Other important properties required for implants were assessed, such as corrosion resistance in simulated body fluid and cytocompatibility in vitro using MC3T3-E1 cells. These results for the bone plate after heat treatment were excellent and similar to those of the additively manufactured and wrought plates. Taken together, the performance of the additively manufactured bone plates after subjecting to heat treatment was similar to those of bone plate manufactured using wrought alloy. These results have important implications for the fabrication of patient-specific metallic orthopedic devices using SLM without compromising their biomechanical performance by subjecting them to a tailored heat treatment.","author":[{"dropping-particle":"","family":"Gupta","given":"Saurabh Kumar","non-dropping-particle":"","parse-names":false,"suffix":""},{"dropping-particle":"","family":"Shahidsha","given":"Nagur","non-dropping-particle":"","parse-names":false,"suffix":""},{"dropping-particle":"","family":"Bahl","given":"Sumit","non-dropping-particle":"","parse-names":false,"suffix":""},{"dropping-particle":"","family":"Kedaria","given":"Dhaval","non-dropping-particle":"","parse-names":false,"suffix":""},{"dropping-particle":"","family":"Singamneni","given":"Sarat","non-dropping-particle":"","parse-names":false,"suffix":""},{"dropping-particle":"","family":"Yarlagadda","given":"Prasad K.D.V.","non-dropping-particle":"","parse-names":false,"suffix":""},{"dropping-particle":"","family":"Suwas","given":"Satyam","non-dropping-particle":"","parse-names":false,"suffix":""},{"dropping-particle":"","family":"Chatterjee","given":"Kaushik","non-dropping-particle":"","parse-names":false,"suffix":""}],"container-title":"Journal of the Mechanical Behavior of Biomedical Materials","id":"ITEM-1","issue":"March","issued":{"date-parts":[["2021"]]},"page":"104552","publisher":"Elsevier Ltd","title":"Enhanced biomechanical performance of additively manufactured Ti-6Al-4V bone plates","type":"article-journal","volume":"119"},"uris":["http://www.mendeley.com/documents/?uuid=1c8baf53-3f65-408e-b8b1-c026a7f699ca"]}],"mendeley":{"formattedCitation":"(Gupta et al., 2021)","manualFormatting":"Gupta et al., 2021","plainTextFormattedCitation":"(Gupta et al., 2021)","previouslyFormattedCitation":"[8]"},"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Gupta et al., 2021</w:t>
            </w:r>
            <w:r>
              <w:rPr>
                <w:rFonts w:ascii="Times New Roman" w:eastAsia="Arial" w:hAnsi="Times New Roman" w:cs="Times New Roman"/>
                <w:bCs/>
              </w:rPr>
              <w:fldChar w:fldCharType="end"/>
            </w:r>
          </w:p>
        </w:tc>
        <w:tc>
          <w:tcPr>
            <w:tcW w:w="4675" w:type="dxa"/>
            <w:vAlign w:val="center"/>
          </w:tcPr>
          <w:p w14:paraId="5500F153" w14:textId="3EACB77F" w:rsidR="00A22FD5" w:rsidRPr="001B5875" w:rsidRDefault="00540FBF"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3</w:t>
            </w:r>
          </w:p>
        </w:tc>
      </w:tr>
      <w:tr w:rsidR="00A22FD5" w:rsidRPr="006D7F69" w14:paraId="3B126203" w14:textId="77777777" w:rsidTr="00A22FD5">
        <w:tc>
          <w:tcPr>
            <w:tcW w:w="4675" w:type="dxa"/>
            <w:vAlign w:val="center"/>
          </w:tcPr>
          <w:p w14:paraId="1298A064" w14:textId="36C1CEAE" w:rsidR="00A22FD5" w:rsidRPr="001B5875" w:rsidRDefault="00540FBF"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2209/tdcpublication.53.45","ISSN":"00408891","PMID":"22790332","abstract":"Various bone matrix proteins are produced during the process of osteogenesis. Many previous studies suggested that the topography of an implant surface might affect the expression of osteoblast-mediated cytokines. However, these earlier studies were performed using in vitro cell culture. This study investigated the influence of the surface topography of a titanium implant placed under the periosteum on the gene expression of bone morphogenic markers in rat. Six custom-made implants with a rough upper surface and 6 custom-made implants with a smooth machined upper surface were placed subcrestally with the upper surface facing up in the femurs of 6 adult male rats. Five rats were sacrificed 7 days after the implant placement, and the periosteum above the embedded implant was obtained and analyzed by quantitative real-time RT-PCR for the target genes: alkaline phosphatase (ALP), bone sialoprotein (BSP) and osteocalcin (OCN). The other rat was sacrificed at day 7, and both implants and the surrounding tissue were embedded in paraffin. For light microscopic observations, paraffin sections were stained with toluidine blue. Gene expression of ALP, BSP and OCN at the rough surface implant was significantly higher than that at the smooth machined surface implant. At day 7, both types of implant were covered with soft tissue, but a lower number of cells stained with toluidine blue was observed on the machined surface compared with on the rough surface. It is considered that rough surfaces may stimulate osteoblasts, and that ALP activity is increased indirectly. Furthermore, the two other markers were also increased by the rough surface in vivo, and different distributions of cellular and extracellular components on the upper surface of the implants were observed at day 7. These results suggest that a rough surface implant under the periosteum promotes higher gene expression of ALP, BSP and OCN in rat.","author":[{"dropping-particle":"","family":"Hara","given":"Toshihiro","non-dropping-particle":"","parse-names":false,"suffix":""},{"dropping-particle":"","family":"Matsuoka","given":"Kaichi","non-dropping-particle":"","parse-names":false,"suffix":""},{"dropping-particle":"","family":"Matsuzaka","given":"Kenichi","non-dropping-particle":"","parse-names":false,"suffix":""},{"dropping-particle":"","family":"Yoshinari","given":"Masao","non-dropping-particle":"","parse-names":false,"suffix":""},{"dropping-particle":"","family":"Inoue","given":"Takashi","non-dropping-particle":"","parse-names":false,"suffix":""}],"container-title":"The Bulletin of Tokyo Dental College","id":"ITEM-1","issue":"2","issued":{"date-parts":[["2012"]]},"page":"45-50","title":"Effect of surface roughness of titanium dental implant placed under periosteum on gene expression of bone morphogenic markers in rat.","type":"article-journal","volume":"53"},"uris":["http://www.mendeley.com/documents/?uuid=b357c8b6-988f-450f-901d-5d53a6c5dd4d"]}],"mendeley":{"formattedCitation":"(Hara et al., 2012)","manualFormatting":"Hara et al., 2012","plainTextFormattedCitation":"(Hara et al., 2012)","previouslyFormattedCitation":"[9]"},"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Hara et al., 2012</w:t>
            </w:r>
            <w:r>
              <w:rPr>
                <w:rFonts w:ascii="Times New Roman" w:eastAsia="Arial" w:hAnsi="Times New Roman" w:cs="Times New Roman"/>
                <w:bCs/>
              </w:rPr>
              <w:fldChar w:fldCharType="end"/>
            </w:r>
          </w:p>
        </w:tc>
        <w:tc>
          <w:tcPr>
            <w:tcW w:w="4675" w:type="dxa"/>
            <w:vAlign w:val="center"/>
          </w:tcPr>
          <w:p w14:paraId="044DE337" w14:textId="6F0ADB90" w:rsidR="00A22FD5" w:rsidRPr="001B5875" w:rsidRDefault="00540FBF"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1</w:t>
            </w:r>
          </w:p>
        </w:tc>
      </w:tr>
      <w:tr w:rsidR="00540FBF" w:rsidRPr="006D7F69" w14:paraId="00F789BE" w14:textId="77777777" w:rsidTr="00A22FD5">
        <w:tc>
          <w:tcPr>
            <w:tcW w:w="4675" w:type="dxa"/>
            <w:vAlign w:val="center"/>
          </w:tcPr>
          <w:p w14:paraId="4E5E8B48" w14:textId="584FC5EF" w:rsidR="00540FBF" w:rsidRDefault="00385963"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 xml:space="preserve">ADDIN CSL_CITATION {"citationItems":[{"id":"ITEM-1","itemData":{"DOI":"10.1016/j.dental.2020.04.027","ISSN":"01095641","PMID":"32475749","abstract":"Objective: Titanium and its alloys are widely used for dental and medical biomaterials due to their excellent mechanical and biological advantages. After the introduction of direct laser metal sintering (DLMS) 3D printing technology and its use over conventional machine-cut processes, questions remain regarding whether 3D-printed titanium (alloy) devices have similar biological properties to machine-cut counterparts for dental applications. Thus, this work focuses on comparing the biological activities of machine-cut and 3D-printed specimens after optimizing the DLMS 3D-printing conditions in terms of the mechanophysical characteristics. Methods: The DLMS 3D-printing (as a function of the laser spacing from 30–100 μm) and post-surface treatment (as-given or sand-blasted) conditions were optimized using medical-grade Ti-6Al-4V powders in terms of the inner pore amount, mechanical properties, roughness and hydrophilicity. Then, the initial cell adhesion of the optimized DLMS 3D-printed Ti-6Al-4V specimen was compared with that of the machine-cut Ti-6Al-4V specimen against human dermal fibroblasts (hDFs) and mesenchymal stem cells (hMSCs), which are representative of direct-contact cell types of orofacial mucosa and bone, respectively. hMSC differentiation on the specimens was conducted for up to 21 days to measure the osteogenic gene expression and biomineralization. Results: Laser spacings of 30–40 μm had fewer inner defects and consequently a higher three-point flexural strength and elastic modulus compared to other larger laser spacings. Depending on the span width (0.3–1 mm) in the lattice architecture, the elastic modulus of the 3D-printed cuboid specimen can be further controlled (up to </w:instrText>
            </w:r>
            <w:r w:rsidR="003B0C7E">
              <w:rPr>
                <w:rFonts w:ascii="Cambria Math" w:eastAsia="Arial" w:hAnsi="Cambria Math" w:cs="Cambria Math"/>
                <w:bCs/>
              </w:rPr>
              <w:instrText>∼</w:instrText>
            </w:r>
            <w:r w:rsidR="003B0C7E">
              <w:rPr>
                <w:rFonts w:ascii="Times New Roman" w:eastAsia="Arial" w:hAnsi="Times New Roman" w:cs="Times New Roman"/>
                <w:bCs/>
              </w:rPr>
              <w:instrText>30 times). The sand-blasted specimens after 3D printing revealed lower surface roughness and higher hydrophilicity compared to the as-3D printed specimen, which were considered optimal conditions for biological study. Initial hDF and hMSC adhesion for 12 hr and hMSC differentiation on the surface were comparable between the sand-blasted 3D-printed and machine-cut specimens in terms of adherent cell numbers, vinculin intensity, osteogenic gene expression and biomineralization. Significance: The optimized DLMS 3D-printed Ti-6Al-4V specimen had similar biological properties to those of the machine-cut counterpart, suggesting the potential usefulness of 3D printing technology for a wide range of dental applications.","author":[{"dropping-particle":"","family":"Kim","given":"Jae Heon","non-dropping-particle":"","parse-names":false,"suffix":""},{"dropping-particle":"","family":"Kim","given":"Moon Young","non-dropping-particle":"","parse-names":false,"suffix":""},{"dropping-particle":"","family":"Knowles","given":"Jonathan C.","non-dropping-particle":"","parse-names":false,"suffix":""},{"dropping-particle":"","family":"Choi","given":"Sunyoung","non-dropping-particle":"","parse-names":false,"suffix":""},{"dropping-particle":"","family":"Kang","given":"Hyejong","non-dropping-particle":"","parse-names":false,"suffix":""},{"dropping-particle":"","family":"Park","given":"Sang hyun","non-dropping-particle":"","parse-names":false,"suffix":""},{"dropping-particle":"","family":"Park","given":"Sung Min","non-dropping-particle":"","parse-names":false,"suffix":""},{"dropping-particle":"","family":"Kim","given":"Hae Won","non-dropping-particle":"","parse-names":false,"suffix":""},{"dropping-particle":"","family":"Park","given":"Jong Tae","non-dropping-particle":"","parse-names":false,"suffix":""},{"dropping-particle":"","family":"Lee","given":"Jung Hwan","non-dropping-particle":"","parse-names":false,"suffix":""},{"dropping-particle":"","family":"Lee","given":"Hae Hyoung","non-dropping-particle":"","parse-names":false,"suffix":""}],"container-title":"Dental Materials","id":"ITEM-1","issue":"7","issued":{"date-parts":[["2020"]]},"page":"945-958","publisher":"The Academy of Dental Materials","title":"Mechanophysical and biological properties of a 3D-printed titanium alloy for dental applications","type":"article-journal","volume":"36"},"uris":["http://www.mendeley.com/documents/?uuid=45330f57-501e-4bc0-86a1-ccec9d3fcfe6"]}],"mendeley":{"formattedCitation":"(Kim et al., 2020)","manualFormatting":"Kim et al., 2020","plainTextFormattedCitation":"(Kim et al., 2020)","previouslyFormattedCitation":"[10]"},"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Kim et al., 2020</w:t>
            </w:r>
            <w:r>
              <w:rPr>
                <w:rFonts w:ascii="Times New Roman" w:eastAsia="Arial" w:hAnsi="Times New Roman" w:cs="Times New Roman"/>
                <w:bCs/>
              </w:rPr>
              <w:fldChar w:fldCharType="end"/>
            </w:r>
          </w:p>
        </w:tc>
        <w:tc>
          <w:tcPr>
            <w:tcW w:w="4675" w:type="dxa"/>
            <w:vAlign w:val="center"/>
          </w:tcPr>
          <w:p w14:paraId="1C12313C" w14:textId="7AD61E1B" w:rsidR="00540FBF" w:rsidRDefault="00385963"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4</w:t>
            </w:r>
          </w:p>
        </w:tc>
      </w:tr>
      <w:tr w:rsidR="00540FBF" w:rsidRPr="006D7F69" w14:paraId="01232EA7" w14:textId="77777777" w:rsidTr="00A22FD5">
        <w:tc>
          <w:tcPr>
            <w:tcW w:w="4675" w:type="dxa"/>
            <w:vAlign w:val="center"/>
          </w:tcPr>
          <w:p w14:paraId="09F75D7F" w14:textId="7116A931" w:rsidR="00540FBF" w:rsidRDefault="00050846"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jmbbm.2018.12.007","ISSN":"18780180","PMID":"30579112","abstract":"A new sintering technique using Ti6Al4V powder suspension was performed to prepare porous Ti6Al4V alloy with 75% porosity. Porous Ti6Al4V alloy with the same porosity fabricated by selective laser melting technique was used as the control. The characteristics, mechanical and biological properties of the two types of porous Ti6Al4V alloys were evaluated by mechanical tests, in vitro cell analysis and implantations. Results indicated that both groups showed good biocompatibility and osteogenic ability. However, microstructure and mechanical properties of the sintered porous Ti6Al4V were more similar to the cancellous bone without obvious stress shielding, and the new type of sample may be more effective in achieving early stability after implantation. Therefore, under the study conditions, this new type of porous alloy prospects a good candidate for biomaterials, especially for repairing bone defects and arthroplasty in orthopedics.","author":[{"dropping-particle":"","family":"Li","given":"Ji","non-dropping-particle":"","parse-names":false,"suffix":""},{"dropping-particle":"","family":"Li","given":"Zhongli","non-dropping-particle":"","parse-names":false,"suffix":""},{"dropping-particle":"","family":"Shi","given":"Yueyi","non-dropping-particle":"","parse-names":false,"suffix":""},{"dropping-particle":"","family":"Wang","given":"Haoran","non-dropping-particle":"","parse-names":false,"suffix":""},{"dropping-particle":"","family":"Li","given":"Ruiling","non-dropping-particle":"","parse-names":false,"suffix":""},{"dropping-particle":"","family":"Tu","given":"Jiangping","non-dropping-particle":"","parse-names":false,"suffix":""},{"dropping-particle":"","family":"Jin","given":"Gong","non-dropping-particle":"","parse-names":false,"suffix":""}],"container-title":"Journal of the Mechanical Behavior of Biomedical Materials","id":"ITEM-1","issue":"December 2018","issued":{"date-parts":[["2019"]]},"page":"149-158","title":"In vitro and in vivo comparisons of the porous Ti6Al4V alloys fabricated by the selective laser melting technique and a new sintering technique","type":"article-journal","volume":"91"},"uris":["http://www.mendeley.com/documents/?uuid=9bfdfbbd-8650-41da-87ba-96aa7286c8e7"]}],"mendeley":{"formattedCitation":"(Li et al., 2019)","manualFormatting":"Li et al., 2019","plainTextFormattedCitation":"(Li et al., 2019)","previouslyFormattedCitation":"[11]"},"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Li et al., 2019</w:t>
            </w:r>
            <w:r>
              <w:rPr>
                <w:rFonts w:ascii="Times New Roman" w:eastAsia="Arial" w:hAnsi="Times New Roman" w:cs="Times New Roman"/>
                <w:bCs/>
              </w:rPr>
              <w:fldChar w:fldCharType="end"/>
            </w:r>
          </w:p>
        </w:tc>
        <w:tc>
          <w:tcPr>
            <w:tcW w:w="4675" w:type="dxa"/>
            <w:vAlign w:val="center"/>
          </w:tcPr>
          <w:p w14:paraId="71CA837C" w14:textId="62D6F928" w:rsidR="00540FBF" w:rsidRDefault="00050846"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5</w:t>
            </w:r>
          </w:p>
        </w:tc>
      </w:tr>
      <w:tr w:rsidR="00540FBF" w:rsidRPr="006D7F69" w14:paraId="0E6969E8" w14:textId="77777777" w:rsidTr="00A22FD5">
        <w:tc>
          <w:tcPr>
            <w:tcW w:w="4675" w:type="dxa"/>
            <w:vAlign w:val="center"/>
          </w:tcPr>
          <w:p w14:paraId="26FF94B2" w14:textId="412C513B" w:rsidR="00540FBF" w:rsidRDefault="00050846"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msec.2021.112625","ISSN":"18730191","abstract":"Beta-type titanium alloys are excellent candidates for biomedical applications because of their very low elastic modulus, excellent corrosion resistance, and biocompatibility. However, many traditional β-type titanium alloys exhibit low yield strength. In this study, a small amount of Si (3 and 5 at.%) was added to a Ti-35Nb-7Zr-5Ta (wt%, TNZT) biomedical alloy prepared via laser powder bed fusion (LPBF) to increase its yield strength. The Si addition resulted in a significant increase in the compression yield strength of the alloy (from 802 to 1282 MPa). Meanwhile, the elastic moduli of the TNZT alloys (48.7–60.6 GPa) with 3 and 5 at.% Si were much lower than that of the Ti-6Al-4 V alloy (110 GPa), which is used extensively in clinical applications. The microstructural analyses indicated that the ultrahigh-strength of the TNZT alloy containing Si was due to the presence of ultrafine (Ti, Nb, Zr)5Si3 (S1) grains in the β-Ti matrix. In addition, thin shell-shaped S1 and (Ti, Nb, Zr)2Si (S2) grains precipitated along the columnar β-Ti grain boundaries in the TNZT alloys containing 3 and 5 at.% Si, respectively. Moreover, the introduction of Si to the TNZT alloy significantly refined the grains, weakened the cubic texture, decreased surface roughness, and improved Vickers hardness. The ultrahigh strength of the Si-containing TNZT alloys was due to grain boundary strengthening and precipitation strengthening. In addition, in vitro studies with MC3T3-E1 cells revealed that the cytocompatibilities of the LPBF-fabricated TNZT and Si-containing TNZT alloys were equivalent and were better than that of the LPBF-fabricated Ti-6Al-4 V alloy. In particular, the TNZT alloy with 3 at.% Si showed the best elastic modulus (48.7 ± 1.0 GPa), yield strength (1151 ± 17 MPa), and cell biological response among all the alloys investigated in this study, and hence was found to be a suitable candidate for application in load-bearing bone implants.","author":[{"dropping-particle":"","family":"Luo","given":"X.","non-dropping-particle":"","parse-names":false,"suffix":""},{"dropping-particle":"","family":"Yang","given":"C.","non-dropping-particle":"","parse-names":false,"suffix":""},{"dropping-particle":"","family":"Li","given":"R. Y.","non-dropping-particle":"","parse-names":false,"suffix":""},{"dropping-particle":"","family":"Wang","given":"H.","non-dropping-particle":"","parse-names":false,"suffix":""},{"dropping-particle":"","family":"Lu","given":"H. Z.","non-dropping-particle":"","parse-names":false,"suffix":""},{"dropping-particle":"","family":"Song","given":"T.","non-dropping-particle":"","parse-names":false,"suffix":""},{"dropping-particle":"","family":"Ma","given":"H. W.","non-dropping-particle":"","parse-names":false,"suffix":""},{"dropping-particle":"","family":"Li","given":"D. D.","non-dropping-particle":"","parse-names":false,"suffix":""},{"dropping-particle":"","family":"Gebert","given":"A.","non-dropping-particle":"","parse-names":false,"suffix":""},{"dropping-particle":"","family":"Li","given":"Y. Y.","non-dropping-particle":"","parse-names":false,"suffix":""}],"container-title":"Materials Science and Engineering C","id":"ITEM-1","issue":"December 2021","issued":{"date-parts":[["2021"]]},"title":"Effect of silicon content on the microstructure evolution, mechanical properties, and biocompatibility of β-type TiNbZrTa alloys fabricated by laser powder bed fusion","type":"article-journal","volume":"133"},"uris":["http://www.mendeley.com/documents/?uuid=e7404f75-c109-4387-a860-b2496ca5e423"]}],"mendeley":{"formattedCitation":"(Luo et al., 2021)","manualFormatting":"Luo et al., 2021","plainTextFormattedCitation":"(Luo et al., 2021)","previouslyFormattedCitation":"[12]"},"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Luo et al., 2021</w:t>
            </w:r>
            <w:r>
              <w:rPr>
                <w:rFonts w:ascii="Times New Roman" w:eastAsia="Arial" w:hAnsi="Times New Roman" w:cs="Times New Roman"/>
                <w:bCs/>
              </w:rPr>
              <w:fldChar w:fldCharType="end"/>
            </w:r>
          </w:p>
        </w:tc>
        <w:tc>
          <w:tcPr>
            <w:tcW w:w="4675" w:type="dxa"/>
            <w:vAlign w:val="center"/>
          </w:tcPr>
          <w:p w14:paraId="35F8372C" w14:textId="7749079D" w:rsidR="00540FBF" w:rsidRDefault="00050846"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050846" w:rsidRPr="006D7F69" w14:paraId="64523D13" w14:textId="77777777" w:rsidTr="00A22FD5">
        <w:tc>
          <w:tcPr>
            <w:tcW w:w="4675" w:type="dxa"/>
            <w:vAlign w:val="center"/>
          </w:tcPr>
          <w:p w14:paraId="5E675A58" w14:textId="07D775FF" w:rsidR="00050846" w:rsidRDefault="00423983"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3390/biomimetics7030117","ISSN":"23137673","abstract":"An aging global population is accelerating the need for better, longer-lasting orthopaedic and dental implants. Additive manufacturing can provide patient-specific, titanium-alloy-based implants with tailored, three-dimensional, bone-like architecture. Studies using two-dimensional substrates have demonstrated that osteoblastic differentiation of bone marrow stromal cells (MSCs) is enhanced on surfaces possessing hierarchical macro/micro/nano-scale roughness that mimics the topography of osteoclast resorption pits on the bone surface. Conventional machined implants with these surfaces exhibit successful osseointegration, but the complex architectures produced by 3D printing make consistent nanoscale surface texturing difficult to achieve, and current line-of-sight methods used to roughen titanium alloy surfaces cannot reach all internal surfaces. Here, we demonstrate a new, non-line-of-sight, gas/solid-reaction-based process capable of generating well-controlled nanotopographies on all open (gas-exposed) surfaces of titanium alloy implants. Dense 3D-printed titanium-aluminum-vanadium (TiAl6V4) substrates were used to evaluate the evolution of surface nanostructure for development of this process. Substrates were either polished to be smooth (for easier evaluation of surface nanostructure evolution) or grit-blasted and acid-etched to present a microrough biomimetic topography. An ultrathin (90 ± 16 nm) conformal, titania-based surface layer was first formed by thermal oxidation (600 °C, 6 h, air). A calciothermic reduction (CaR) reaction (700 °C, 1 h) was then used to convert the surface titania (TiO2) into thin layers of calcia (CaO, 77 ± 16 nm) and titanium (Ti, 51 ± 20 nm). Selective dissolution of the CaO layer (3 M acetic acid, 40 min) then yielded a thin nanoporous/nanorough Ti-based surface layer. The changes in surface nanostructure/chemistry after each step were confirmed by scanning and transmission electron microscopies with energy-dispersive X-ray analysis, X-ray diffraction, selected area electron diffraction, atomic force microscopy, and mass change analyses. In vitro studies indicated that human MSCs on CaR-modified microrough surfaces exhibited increased protein expression associated with osteoblast differentiation and promoted osteogenesis compared to unmodified microrough surfaces (increases of 387% in osteopontin, 210% in osteocalcin, 282% in bone morphogenic protein 2, 150% in bone morphogenic protein 4, 265% in osteoprotegerin, and 1…","author":[{"dropping-particle":"","family":"Ogura","given":"Naotaka","non-dropping-particle":"","parse-names":false,"suffix":""},{"dropping-particle":"","family":"Berger","given":"Michael B.","non-dropping-particle":"","parse-names":false,"suffix":""},{"dropping-particle":"","family":"Srivas","given":"Pavan","non-dropping-particle":"","parse-names":false,"suffix":""},{"dropping-particle":"","family":"Hwang","given":"Sunghwan","non-dropping-particle":"","parse-names":false,"suffix":""},{"dropping-particle":"","family":"Li","given":"Jiaqi","non-dropping-particle":"","parse-names":false,"suffix":""},{"dropping-particle":"","family":"Cohen","given":"David Joshua","non-dropping-particle":"","parse-names":false,"suffix":""},{"dropping-particle":"","family":"Schwartz","given":"Zvi","non-dropping-particle":"","parse-names":false,"suffix":""},{"dropping-particle":"","family":"Boyan","given":"Barbara D.","non-dropping-particle":"","parse-names":false,"suffix":""},{"dropping-particle":"","family":"Sandhage","given":"Kenneth H.","non-dropping-particle":"","parse-names":false,"suffix":""}],"container-title":"Biomimetics","id":"ITEM-1","issue":"3","issued":{"date-parts":[["2022"]]},"page":"117","title":"Tailoring of TiAl6V4 Surface Nanostructure for Enhanced In Vitro Osteoblast Response via Gas/Solid (Non-Line-of-Sight) Oxidation/Reduction Reactions","type":"article-journal","volume":"7"},"uris":["http://www.mendeley.com/documents/?uuid=713c7942-ad67-4e7e-b2d8-47e728cd8bee"]}],"mendeley":{"formattedCitation":"(Ogura et al., 2022)","manualFormatting":"Ogura et al., 2022","plainTextFormattedCitation":"(Ogura et al., 2022)","previouslyFormattedCitation":"[13]"},"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Ogura et al., 2022</w:t>
            </w:r>
            <w:r>
              <w:rPr>
                <w:rFonts w:ascii="Times New Roman" w:eastAsia="Arial" w:hAnsi="Times New Roman" w:cs="Times New Roman"/>
                <w:bCs/>
              </w:rPr>
              <w:fldChar w:fldCharType="end"/>
            </w:r>
          </w:p>
        </w:tc>
        <w:tc>
          <w:tcPr>
            <w:tcW w:w="4675" w:type="dxa"/>
            <w:vAlign w:val="center"/>
          </w:tcPr>
          <w:p w14:paraId="3E01C0E7" w14:textId="32CB7F1A" w:rsidR="00050846" w:rsidRDefault="00423983"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050846" w:rsidRPr="006D7F69" w14:paraId="5AA49A1D" w14:textId="77777777" w:rsidTr="00A22FD5">
        <w:tc>
          <w:tcPr>
            <w:tcW w:w="4675" w:type="dxa"/>
            <w:vAlign w:val="center"/>
          </w:tcPr>
          <w:p w14:paraId="7E6820C8" w14:textId="72A451F8" w:rsidR="00050846" w:rsidRDefault="008E5771"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msec.2019.110519","ISSN":"18730191","PMID":"32228917","abstract":"Selective laser melting (SLM) titanium alloys require surface modification to achieve early bone-bonding. This study investigated the effects of solution and heat treatment to induce the sustained release of strontium (Sr) ions from SLM Ti6Al4V implants (Sr-S64). The results were compared with a control group comprising an untreated surface [SLM pure titanium (STi) and SLM Ti6Al4V (S64)] and a treated surface to induce the release of calcium (Ca) ions from SLM Ti6Al4V (Ca-S64). The surface-treated materials showed homogenous nanoscale network formation on the original micro-topographical surface and formed bone-like apatite on the surface in a simulated body fluid within 3 days. In vitro evaluation using MC3T3-E1 cells showed that the cells were viable on Sr-S64 surface, and Sr-S64 enhanced cell adhesion-related and osteogenic differentiation-related genes expression. In vivo rabbit tibia model, Sr-S64 provided significantly greater bone-bonding strength and bone-implant contact area than those in controls (STi and S64) in the early phase (2–4 weeks) after implantation; however, there was no statistical difference between Ca-S64 and controls. In conclusion, Sr solution and heat treatment was a safe and effective method to enhance early bone-bonding ability of S-64 by improving the surface characteristics and sustained delivery for Sr.","author":[{"dropping-particle":"","family":"Shimizu","given":"Yu","non-dropping-particle":"","parse-names":false,"suffix":""},{"dropping-particle":"","family":"Fujibayashi","given":"Shunsuke","non-dropping-particle":"","parse-names":false,"suffix":""},{"dropping-particle":"","family":"Yamaguchi","given":"Seiji","non-dropping-particle":"","parse-names":false,"suffix":""},{"dropping-particle":"","family":"Mori","given":"Shigeo","non-dropping-particle":"","parse-names":false,"suffix":""},{"dropping-particle":"","family":"Kitagaki","given":"Hisashi","non-dropping-particle":"","parse-names":false,"suffix":""},{"dropping-particle":"","family":"Shimizu","given":"Takayoshi","non-dropping-particle":"","parse-names":false,"suffix":""},{"dropping-particle":"","family":"Okuzu","given":"Yaichiro","non-dropping-particle":"","parse-names":false,"suffix":""},{"dropping-particle":"","family":"Masamoto","given":"Kazutaka","non-dropping-particle":"","parse-names":false,"suffix":""},{"dropping-particle":"","family":"Goto","given":"Koji","non-dropping-particle":"","parse-names":false,"suffix":""},{"dropping-particle":"","family":"Otsuki","given":"Bungo","non-dropping-particle":"","parse-names":false,"suffix":""},{"dropping-particle":"","family":"Kawai","given":"Toshiyuki","non-dropping-particle":"","parse-names":false,"suffix":""},{"dropping-particle":"","family":"Morizane","given":"Kazuaki","non-dropping-particle":"","parse-names":false,"suffix":""},{"dropping-particle":"","family":"Kawata","given":"Tomotoshi","non-dropping-particle":"","parse-names":false,"suffix":""},{"dropping-particle":"","family":"Matsuda","given":"Shuichi","non-dropping-particle":"","parse-names":false,"suffix":""}],"container-title":"Materials Science and Engineering C","id":"ITEM-1","issue":"November 2019","issued":{"date-parts":[["2020"]]},"page":"110519","publisher":"Elsevier","title":"Bioactive effects of strontium loading on micro/nano surface Ti6Al4V components fabricated by selective laser melting","type":"article-journal","volume":"109"},"uris":["http://www.mendeley.com/documents/?uuid=bf5a5964-4053-4aa3-88fd-d0752193e524"]}],"mendeley":{"formattedCitation":"(Shimizu et al., 2020)","manualFormatting":"Shimizu et al., 2020","plainTextFormattedCitation":"(Shimizu et al., 2020)","previouslyFormattedCitation":"[14]"},"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Shimizu et al., 2020</w:t>
            </w:r>
            <w:r>
              <w:rPr>
                <w:rFonts w:ascii="Times New Roman" w:eastAsia="Arial" w:hAnsi="Times New Roman" w:cs="Times New Roman"/>
                <w:bCs/>
              </w:rPr>
              <w:fldChar w:fldCharType="end"/>
            </w:r>
          </w:p>
        </w:tc>
        <w:tc>
          <w:tcPr>
            <w:tcW w:w="4675" w:type="dxa"/>
            <w:vAlign w:val="center"/>
          </w:tcPr>
          <w:p w14:paraId="7BBE9D47" w14:textId="796F870D" w:rsidR="00050846" w:rsidRDefault="008E5771"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050846" w:rsidRPr="006D7F69" w14:paraId="29B12FF5" w14:textId="77777777" w:rsidTr="00A22FD5">
        <w:tc>
          <w:tcPr>
            <w:tcW w:w="4675" w:type="dxa"/>
            <w:vAlign w:val="center"/>
          </w:tcPr>
          <w:p w14:paraId="7BE04B85" w14:textId="3A9008E4" w:rsidR="00050846" w:rsidRDefault="00D70B21"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jmbbm.2018.08.047","ISSN":"18780180","PMID":"30342276","abstract":"Dental implants need to support good osseointegration into the surrounding bone for full functionality. Interconnected porous structures have a lower stiffness and larger surface area compared with bulk structures, and therefore are likely to enable better bone-implant fixation. In addition, grading of the porosity may enable large pores for ingrowth on the periphery of an implant and a denser core to maintain mechanical properties. However, given the small diameter of dental implants it is very challenging to achieve gradations in porosity. This paper investigates the use of Selective Laser Melting (SLM) to produce a range of titanium structures with regular and graded porosity using various CAD models. This includes a novel ‘Spider Web’ design and lattices built on a diamond unit cell. Well-formed interconnecting porous structures were successfully developed in a one-step process. Mechanical testing indicated that the compression stiffness of the samples was within the range for cancellous bone tissue. Characterization by scanning electron microscopy (SEM) and X-ray micro-computed tomography (μCT) indicated the designed porosities were well-replicated. The structures supported bone cell growth and deposition of bone extracellular matrix.","author":[{"dropping-particle":"","family":"Wally","given":"Zena J.","non-dropping-particle":"","parse-names":false,"suffix":""},{"dropping-particle":"","family":"Haque","given":"Abdul M.","non-dropping-particle":"","parse-names":false,"suffix":""},{"dropping-particle":"","family":"Feteira","given":"Antonio","non-dropping-particle":"","parse-names":false,"suffix":""},{"dropping-particle":"","family":"Claeyssens","given":"Frederik","non-dropping-particle":"","parse-names":false,"suffix":""},{"dropping-particle":"","family":"Goodall","given":"Russell","non-dropping-particle":"","parse-names":false,"suffix":""},{"dropping-particle":"","family":"Reilly","given":"Gwendolen C.","non-dropping-particle":"","parse-names":false,"suffix":""}],"container-title":"Journal of the Mechanical Behavior of Biomedical Materials","id":"ITEM-1","issue":"January 2018","issued":{"date-parts":[["2019"]]},"page":"20-29","publisher":"Elsevier Ltd","title":"Selective laser melting processed Ti6Al4V lattices with graded porosities for dental applications","type":"article-journal","volume":"90"},"uris":["http://www.mendeley.com/documents/?uuid=da923fa6-07fb-46ab-8906-a4f3141a54c5"]}],"mendeley":{"formattedCitation":"(Wally et al., 2019)","manualFormatting":"Wally et al., 2019","plainTextFormattedCitation":"(Wally et al., 2019)","previouslyFormattedCitation":"[15]"},"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Wally et al., 2019</w:t>
            </w:r>
            <w:r>
              <w:rPr>
                <w:rFonts w:ascii="Times New Roman" w:eastAsia="Arial" w:hAnsi="Times New Roman" w:cs="Times New Roman"/>
                <w:bCs/>
              </w:rPr>
              <w:fldChar w:fldCharType="end"/>
            </w:r>
          </w:p>
        </w:tc>
        <w:tc>
          <w:tcPr>
            <w:tcW w:w="4675" w:type="dxa"/>
            <w:vAlign w:val="center"/>
          </w:tcPr>
          <w:p w14:paraId="66BE32D6" w14:textId="779EB131" w:rsidR="00050846" w:rsidRDefault="00D70B21"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D70B21" w:rsidRPr="006D7F69" w14:paraId="682400C3" w14:textId="77777777" w:rsidTr="00A22FD5">
        <w:tc>
          <w:tcPr>
            <w:tcW w:w="4675" w:type="dxa"/>
            <w:vAlign w:val="center"/>
          </w:tcPr>
          <w:p w14:paraId="0CB66868" w14:textId="6D742E1C" w:rsidR="00D70B21" w:rsidRDefault="00CE453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pnsc.2016.12.006","ISSN":"10020071","abstract":"Selective laser melting (SLM) is a promising technique capable of rapidly fabricating customized implants having desired macro- and micro-structures by using computer-aided design models. However, the SLM-based products often have non-equilibrium microstructures and partial surface defects because of the steep thermal gradients and high solidification rates that occur during the laser melting. To meet clinical requirements, a heat treatment was used to tailor the physiochemical properties, homogenize the metallic microstructures, and eliminate surface defects, expecting to improve the cytocompatibility in vitro. Compared with the as-printed Ti–6Al–4V substrate, the heat-treated substrate had a more hydrophilic, rougher and more homogeneous surface, which should promote the early cell attachment, proliferation and osseointegration. More importantly, a crystalline rutile TiO2 layer formed during the heat treatment, which should greatly promote the biocompatibility and corrosion resistance of the implant. Compared to the untreated surfaces, the adhesion and proliferation of human bone mesenchymal stem cells (hBMSCs) on heat-treated substrates were significantly enhanced, implying an excellent cytocompatibility after annealing. Therefore, these findings provide an alternative to biofunctionalized SLM-based Ti–6Al–4V implants with optimized physiochemical properties and biocompatibility for orthopedic and dental applications.","author":[{"dropping-particle":"","family":"Wang","given":"Mengke","non-dropping-particle":"","parse-names":false,"suffix":""},{"dropping-particle":"","family":"Wu","given":"Yuwei","non-dropping-particle":"","parse-names":false,"suffix":""},{"dropping-particle":"","family":"Lu","given":"Songhe","non-dropping-particle":"","parse-names":false,"suffix":""},{"dropping-particle":"","family":"Chen","given":"Tong","non-dropping-particle":"","parse-names":false,"suffix":""},{"dropping-particle":"","family":"Zhao","given":"Yijiao","non-dropping-particle":"","parse-names":false,"suffix":""},{"dropping-particle":"","family":"Chen","given":"Hu","non-dropping-particle":"","parse-names":false,"suffix":""},{"dropping-particle":"","family":"Tang","given":"Zhihui","non-dropping-particle":"","parse-names":false,"suffix":""}],"container-title":"Progress in Natural Science: Materials International","id":"ITEM-1","issue":"6","issued":{"date-parts":[["2016"]]},"page":"671-677","publisher":"Elsevier","title":"Fabrication and characterization of selective laser melting printed Ti–6Al–4V alloys subjected to heat treatment for customized implants design","type":"article-journal","volume":"26"},"uris":["http://www.mendeley.com/documents/?uuid=996eede1-f5b5-4e73-afbd-828d9ab3ca9c"]}],"mendeley":{"formattedCitation":"(Wang et al., 2016)","manualFormatting":"Wang et al., 2016","plainTextFormattedCitation":"(Wang et al., 2016)","previouslyFormattedCitation":"[16]"},"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Wang et al., 2016</w:t>
            </w:r>
            <w:r>
              <w:rPr>
                <w:rFonts w:ascii="Times New Roman" w:eastAsia="Arial" w:hAnsi="Times New Roman" w:cs="Times New Roman"/>
                <w:bCs/>
              </w:rPr>
              <w:fldChar w:fldCharType="end"/>
            </w:r>
          </w:p>
        </w:tc>
        <w:tc>
          <w:tcPr>
            <w:tcW w:w="4675" w:type="dxa"/>
            <w:vAlign w:val="center"/>
          </w:tcPr>
          <w:p w14:paraId="4CD024E3" w14:textId="7EEAE695" w:rsidR="00D70B21" w:rsidRDefault="00CE453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2</w:t>
            </w:r>
          </w:p>
        </w:tc>
      </w:tr>
      <w:tr w:rsidR="00127DD2" w:rsidRPr="006D7F69" w14:paraId="56AD5F6D" w14:textId="77777777" w:rsidTr="00A22FD5">
        <w:tc>
          <w:tcPr>
            <w:tcW w:w="4675" w:type="dxa"/>
            <w:vAlign w:val="center"/>
          </w:tcPr>
          <w:p w14:paraId="53836A51" w14:textId="489E793E" w:rsidR="00127DD2" w:rsidRDefault="00127DD2"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Wang et al., 2021</w:t>
            </w:r>
          </w:p>
        </w:tc>
        <w:tc>
          <w:tcPr>
            <w:tcW w:w="4675" w:type="dxa"/>
            <w:vAlign w:val="center"/>
          </w:tcPr>
          <w:p w14:paraId="739282B5" w14:textId="029E1911" w:rsidR="00127DD2" w:rsidRDefault="00127DD2"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6</w:t>
            </w:r>
          </w:p>
        </w:tc>
      </w:tr>
      <w:tr w:rsidR="00CE453B" w:rsidRPr="006D7F69" w14:paraId="79E25BBB" w14:textId="77777777" w:rsidTr="00A22FD5">
        <w:tc>
          <w:tcPr>
            <w:tcW w:w="4675" w:type="dxa"/>
            <w:vAlign w:val="center"/>
          </w:tcPr>
          <w:p w14:paraId="2BA05B8A" w14:textId="29685152" w:rsidR="00CE453B" w:rsidRDefault="00CE453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3B0C7E">
              <w:rPr>
                <w:rFonts w:ascii="Times New Roman" w:eastAsia="Arial" w:hAnsi="Times New Roman" w:cs="Times New Roman"/>
                <w:bCs/>
              </w:rPr>
              <w:instrText>ADDIN CSL_CITATION {"citationItems":[{"id":"ITEM-1","itemData":{"DOI":"10.1016/j.ijrmhm.2018.03.018","ISSN":"22133917","abstract":"Orthopaedic implant materials are exposed to high mechanical loading. Conventional materials based on stainless steel or cobalt-chromium alloys display adequate mechanical strength, but also toxicological concerns due to release of toxic or allergenic elements (particles or ions) resulting in inflammatory reactions in the adjacent tissues. Metal alloys based on titanium, tantalum and niobium represent higher biocompatibility with appropriate mechanical properties for avoiding stress-shielding and consecutive implant loosening. Application of specifically designed spherical Ti/Nb(/Ta) alloy powders in additive manufacturing, i.e. 3D metal printing processes such as selective laser melting (SLM) or electron beam melting (EBM), enable the production of components with a high degree in freedom of design. Accordingly, SLM or EBM of Ti/Nb(/Ta) alloys offer the possibility to fabricate patient-specific orthopaedic implants. The present paper gives an overview on the development of bio-compatible Ti/Nb(/Ta) alloys especially designed for application in 3D metal printing. Furthermore, the additively manufactured 3D structures are mechanically tested and the influence of differently grained alloy powders and bulk parts on the viability and proliferation of human cells (fibroblasts, osteoblasts) are examined.","author":[{"dropping-particle":"","family":"Weinmann","given":"M.","non-dropping-particle":"","parse-names":false,"suffix":""},{"dropping-particle":"","family":"Schnitter","given":"C.","non-dropping-particle":"","parse-names":false,"suffix":""},{"dropping-particle":"","family":"Stenzel","given":"M.","non-dropping-particle":"","parse-names":false,"suffix":""},{"dropping-particle":"","family":"Markhoff","given":"J.","non-dropping-particle":"","parse-names":false,"suffix":""},{"dropping-particle":"","family":"Schulze","given":"C.","non-dropping-particle":"","parse-names":false,"suffix":""},{"dropping-particle":"","family":"Bader","given":"R.","non-dropping-particle":"","parse-names":false,"suffix":""}],"container-title":"International Journal of Refractory Metals and Hard Materials","id":"ITEM-1","issue":"March","issued":{"date-parts":[["2018"]]},"page":"126-136","title":"Development of bio-compatible refractory Ti/Nb(/Ta) alloys for application in patient-specific orthopaedic implants","type":"article-journal","volume":"75"},"uris":["http://www.mendeley.com/documents/?uuid=0cf342d8-6e5f-4ed3-a3b9-e22e5c48cf11"]}],"mendeley":{"formattedCitation":"(Weinmann et al., 2018)","manualFormatting":"Weinmann et al., 2018","plainTextFormattedCitation":"(Weinmann et al., 2018)","previouslyFormattedCitation":"[17]"},"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Weinmann et al., 2018</w:t>
            </w:r>
            <w:r>
              <w:rPr>
                <w:rFonts w:ascii="Times New Roman" w:eastAsia="Arial" w:hAnsi="Times New Roman" w:cs="Times New Roman"/>
                <w:bCs/>
              </w:rPr>
              <w:fldChar w:fldCharType="end"/>
            </w:r>
          </w:p>
        </w:tc>
        <w:tc>
          <w:tcPr>
            <w:tcW w:w="4675" w:type="dxa"/>
            <w:vAlign w:val="center"/>
          </w:tcPr>
          <w:p w14:paraId="41E49985" w14:textId="20F97856" w:rsidR="00CE453B" w:rsidRDefault="00127DD2"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7</w:t>
            </w:r>
          </w:p>
        </w:tc>
      </w:tr>
      <w:tr w:rsidR="00CE453B" w:rsidRPr="006D7F69" w14:paraId="42714826" w14:textId="77777777" w:rsidTr="00A22FD5">
        <w:tc>
          <w:tcPr>
            <w:tcW w:w="4675" w:type="dxa"/>
            <w:vAlign w:val="center"/>
          </w:tcPr>
          <w:p w14:paraId="49381E5E" w14:textId="45B6C2ED" w:rsidR="00CE453B" w:rsidRDefault="00CE453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fldChar w:fldCharType="begin" w:fldLock="1"/>
            </w:r>
            <w:r w:rsidR="00BF5ABF">
              <w:rPr>
                <w:rFonts w:ascii="Times New Roman" w:eastAsia="Arial" w:hAnsi="Times New Roman" w:cs="Times New Roman"/>
                <w:bCs/>
              </w:rPr>
              <w:instrText>ADDIN CSL_CITATION {"citationItems":[{"id":"ITEM-1","itemData":{"DOI":"10.1016/j.jmbbm.2018.08.038","ISSN":"18780180","PMID":"30223215","abstract":"A biocompatible Ti-12Mo alloy was fabricated by metal injection moulding (MIM) using non-spherical titanium, molybdenum powders and a purposely designed binder. The density, microstructure and tensile properties were characterized. This was followed by a detailed assessment of its in vitro corrosion and biocompatibility performances, compared with that of two commonly used titanium-based materials extra low interstitial (ELI) Ti-6Al-4V and commercially pure (CP) titanium. The MIM-fabricated Ti-12Mo alloy can achieve a wide range of mechanical properties through controlling sintering process. Specimens sintered at 1400 °C are characterized by fairly uniform near-β microstructure and high relative density of 97.6%, leading to the highest tensile strength of 845.3 ± 21 MPa and elongation of 4.15 ± 0.2% while the highest elastic modulus of 73.2 ± 5.1 GPa. Owing to the formation of protective TiO2-MoO3 passive film, the MIM-fabricated Ti-12Mo alloy exhibits the highest corrosion resistance including the noblest corrosion potential, the lowest corrosion current density and the highest pitting potential in four different electrolytes. The in vitro cytotoxicity test suggests that the MIM-fabricated Ti-12Mo alloy displays no adverse effect on MC3T3-E1 cells with cytotoxicity ranking of 0 grade, which is nearly close to ELI Ti-6Al-4V or CP Ti. These properties together with its easy net-shape manufacturability make Ti-12Mo an attractive new dental implant alloy.","author":[{"dropping-particle":"","family":"Xu","given":"W.","non-dropping-particle":"","parse-names":false,"suffix":""},{"dropping-particle":"","family":"Lu","given":"X.","non-dropping-particle":"","parse-names":false,"suffix":""},{"dropping-particle":"","family":"Wang","given":"L. N.","non-dropping-particle":"","parse-names":false,"suffix":""},{"dropping-particle":"","family":"Shi","given":"Z. M.","non-dropping-particle":"","parse-names":false,"suffix":""},{"dropping-particle":"","family":"Lv","given":"S. M.","non-dropping-particle":"","parse-names":false,"suffix":""},{"dropping-particle":"","family":"Qian","given":"M.","non-dropping-particle":"","parse-names":false,"suffix":""},{"dropping-particle":"","family":"Qu","given":"X. H.","non-dropping-particle":"","parse-names":false,"suffix":""}],"container-title":"Journal of the Mechanical Behavior of Biomedical Materials","id":"ITEM-1","issue":"March","issued":{"date-parts":[["2018"]]},"page":"534-547","title":"Mechanical properties, in vitro corrosion resistance and biocompatibility of metal injection molded Ti-12Mo alloy for dental applications","type":"article-journal","volume":"88"},"uris":["http://www.mendeley.com/documents/?uuid=6155ecf6-dabc-4dc7-b5ba-3d62c755636b"]}],"mendeley":{"formattedCitation":"(Xu et al., 2018)","plainTextFormattedCitation":"(Xu et al., 2018)","previouslyFormattedCitation":"[18]"},"properties":{"noteIndex":0},"schema":"https://github.com/citation-style-language/schema/raw/master/csl-citation.json"}</w:instrText>
            </w:r>
            <w:r>
              <w:rPr>
                <w:rFonts w:ascii="Times New Roman" w:eastAsia="Arial" w:hAnsi="Times New Roman" w:cs="Times New Roman"/>
                <w:bCs/>
              </w:rPr>
              <w:fldChar w:fldCharType="separate"/>
            </w:r>
            <w:r w:rsidR="00BF5ABF" w:rsidRPr="00BF5ABF">
              <w:rPr>
                <w:rFonts w:ascii="Times New Roman" w:eastAsia="Arial" w:hAnsi="Times New Roman" w:cs="Times New Roman"/>
                <w:bCs/>
                <w:noProof/>
              </w:rPr>
              <w:t>Xu et al., 2018</w:t>
            </w:r>
            <w:r>
              <w:rPr>
                <w:rFonts w:ascii="Times New Roman" w:eastAsia="Arial" w:hAnsi="Times New Roman" w:cs="Times New Roman"/>
                <w:bCs/>
              </w:rPr>
              <w:fldChar w:fldCharType="end"/>
            </w:r>
          </w:p>
        </w:tc>
        <w:tc>
          <w:tcPr>
            <w:tcW w:w="4675" w:type="dxa"/>
            <w:vAlign w:val="center"/>
          </w:tcPr>
          <w:p w14:paraId="08F1E1D4" w14:textId="0EE9B43F" w:rsidR="00CE453B" w:rsidRDefault="00CE453B" w:rsidP="00A22FD5">
            <w:pPr>
              <w:spacing w:line="480" w:lineRule="auto"/>
              <w:jc w:val="center"/>
              <w:rPr>
                <w:rFonts w:ascii="Times New Roman" w:eastAsia="Arial" w:hAnsi="Times New Roman" w:cs="Times New Roman"/>
                <w:bCs/>
              </w:rPr>
            </w:pPr>
            <w:r>
              <w:rPr>
                <w:rFonts w:ascii="Times New Roman" w:eastAsia="Arial" w:hAnsi="Times New Roman" w:cs="Times New Roman"/>
                <w:bCs/>
              </w:rPr>
              <w:t>1</w:t>
            </w:r>
          </w:p>
        </w:tc>
      </w:tr>
      <w:bookmarkEnd w:id="0"/>
    </w:tbl>
    <w:p w14:paraId="2DF673AE" w14:textId="77777777" w:rsidR="00A22FD5" w:rsidRPr="006D7F69" w:rsidRDefault="00A22FD5" w:rsidP="00A22FD5">
      <w:pPr>
        <w:rPr>
          <w:rFonts w:ascii="Times New Roman" w:hAnsi="Times New Roman" w:cs="Times New Roman"/>
        </w:rPr>
      </w:pPr>
    </w:p>
    <w:p w14:paraId="521E1266" w14:textId="41BFC4AF" w:rsidR="00FD7E91" w:rsidRPr="00C814C3" w:rsidRDefault="00C814C3" w:rsidP="00C814C3">
      <w:pPr>
        <w:pStyle w:val="PargrafodaLista"/>
        <w:numPr>
          <w:ilvl w:val="0"/>
          <w:numId w:val="2"/>
        </w:numPr>
        <w:jc w:val="center"/>
        <w:rPr>
          <w:rFonts w:ascii="Times New Roman" w:eastAsia="Arial" w:hAnsi="Times New Roman" w:cs="Times New Roman"/>
          <w:color w:val="000000" w:themeColor="text1"/>
        </w:rPr>
      </w:pPr>
      <w:r>
        <w:rPr>
          <w:rFonts w:ascii="Times New Roman" w:eastAsia="Arial" w:hAnsi="Times New Roman" w:cs="Times New Roman"/>
          <w:color w:val="000000" w:themeColor="text1"/>
        </w:rPr>
        <w:lastRenderedPageBreak/>
        <w:t>Did not evaluate surfaces obtained by additive manufacturing (n=6)</w:t>
      </w:r>
      <w:r w:rsidR="002D12A8" w:rsidRPr="00BF5ABF">
        <w:rPr>
          <w:rFonts w:ascii="Times New Roman" w:eastAsia="Arial" w:hAnsi="Times New Roman" w:cs="Times New Roman"/>
          <w:color w:val="000000" w:themeColor="text1"/>
        </w:rPr>
        <w:t xml:space="preserve">; 2) </w:t>
      </w:r>
      <w:r>
        <w:rPr>
          <w:rFonts w:ascii="Times New Roman" w:eastAsia="Arial" w:hAnsi="Times New Roman" w:cs="Times New Roman"/>
          <w:color w:val="000000" w:themeColor="text1"/>
        </w:rPr>
        <w:t>Did not evaluate surfaces obtained by machining (n=8)</w:t>
      </w:r>
      <w:r w:rsidR="002D12A8" w:rsidRPr="00BF5ABF">
        <w:rPr>
          <w:rFonts w:ascii="Times New Roman" w:eastAsia="Arial" w:hAnsi="Times New Roman" w:cs="Times New Roman"/>
          <w:color w:val="000000" w:themeColor="text1"/>
        </w:rPr>
        <w:t>; 3)</w:t>
      </w:r>
      <w:r w:rsidR="00540FBF" w:rsidRPr="00BF5ABF">
        <w:rPr>
          <w:rFonts w:ascii="Times New Roman" w:eastAsia="Arial" w:hAnsi="Times New Roman" w:cs="Times New Roman"/>
          <w:color w:val="000000" w:themeColor="text1"/>
        </w:rPr>
        <w:t xml:space="preserve"> bone plates</w:t>
      </w:r>
      <w:r>
        <w:rPr>
          <w:rFonts w:ascii="Times New Roman" w:eastAsia="Arial" w:hAnsi="Times New Roman" w:cs="Times New Roman"/>
          <w:color w:val="000000" w:themeColor="text1"/>
        </w:rPr>
        <w:t xml:space="preserve"> (n=1)</w:t>
      </w:r>
      <w:r w:rsidR="00540FBF" w:rsidRPr="00BF5ABF">
        <w:rPr>
          <w:rFonts w:ascii="Times New Roman" w:eastAsia="Arial" w:hAnsi="Times New Roman" w:cs="Times New Roman"/>
          <w:color w:val="000000" w:themeColor="text1"/>
        </w:rPr>
        <w:t xml:space="preserve">; </w:t>
      </w:r>
      <w:r w:rsidR="00906E0A" w:rsidRPr="00BF5ABF">
        <w:rPr>
          <w:rFonts w:ascii="Times New Roman" w:eastAsia="Arial" w:hAnsi="Times New Roman" w:cs="Times New Roman"/>
          <w:color w:val="000000" w:themeColor="text1"/>
        </w:rPr>
        <w:t>4)</w:t>
      </w:r>
      <w:r w:rsidRPr="00C814C3">
        <w:t xml:space="preserve"> </w:t>
      </w:r>
      <w:r w:rsidRPr="00C814C3">
        <w:rPr>
          <w:rFonts w:ascii="Times New Roman" w:eastAsia="Arial" w:hAnsi="Times New Roman" w:cs="Times New Roman"/>
          <w:color w:val="000000" w:themeColor="text1"/>
        </w:rPr>
        <w:t>Compared machined surface with obtained by additive manufacturing treated superficially</w:t>
      </w:r>
      <w:r>
        <w:rPr>
          <w:rFonts w:ascii="Times New Roman" w:eastAsia="Arial" w:hAnsi="Times New Roman" w:cs="Times New Roman"/>
          <w:color w:val="000000" w:themeColor="text1"/>
        </w:rPr>
        <w:t xml:space="preserve"> (n=1)</w:t>
      </w:r>
      <w:r w:rsidR="00DF314B" w:rsidRPr="00BF5ABF">
        <w:rPr>
          <w:rFonts w:ascii="Times New Roman" w:eastAsia="Arial" w:hAnsi="Times New Roman" w:cs="Times New Roman"/>
          <w:color w:val="000000" w:themeColor="text1"/>
        </w:rPr>
        <w:t>; 5)</w:t>
      </w:r>
      <w:r w:rsidR="00DF314B" w:rsidRPr="00BF5ABF">
        <w:rPr>
          <w:rFonts w:ascii="Times New Roman" w:hAnsi="Times New Roman" w:cs="Times New Roman"/>
          <w:color w:val="000000" w:themeColor="text1"/>
        </w:rPr>
        <w:t xml:space="preserve"> scaffold</w:t>
      </w:r>
      <w:r>
        <w:rPr>
          <w:rFonts w:ascii="Times New Roman" w:hAnsi="Times New Roman" w:cs="Times New Roman"/>
          <w:color w:val="000000" w:themeColor="text1"/>
        </w:rPr>
        <w:t xml:space="preserve"> (n=1)</w:t>
      </w:r>
      <w:r w:rsidR="00DF314B" w:rsidRPr="00BF5ABF">
        <w:rPr>
          <w:rFonts w:ascii="Times New Roman" w:hAnsi="Times New Roman" w:cs="Times New Roman"/>
          <w:color w:val="000000" w:themeColor="text1"/>
        </w:rPr>
        <w:t xml:space="preserve">; </w:t>
      </w:r>
      <w:r w:rsidR="00127DD2">
        <w:rPr>
          <w:rFonts w:ascii="Times New Roman" w:hAnsi="Times New Roman" w:cs="Times New Roman"/>
          <w:color w:val="000000" w:themeColor="text1"/>
        </w:rPr>
        <w:t>6)</w:t>
      </w:r>
      <w:r w:rsidR="00127DD2" w:rsidRPr="00127DD2">
        <w:t xml:space="preserve"> </w:t>
      </w:r>
      <w:r w:rsidR="00127DD2">
        <w:rPr>
          <w:rFonts w:ascii="Times New Roman" w:hAnsi="Times New Roman" w:cs="Times New Roman"/>
          <w:color w:val="000000" w:themeColor="text1"/>
        </w:rPr>
        <w:t>D</w:t>
      </w:r>
      <w:r w:rsidR="00127DD2" w:rsidRPr="00127DD2">
        <w:rPr>
          <w:rFonts w:ascii="Times New Roman" w:hAnsi="Times New Roman" w:cs="Times New Roman"/>
          <w:color w:val="000000" w:themeColor="text1"/>
        </w:rPr>
        <w:t>id not mention additive manufacturing technique</w:t>
      </w:r>
      <w:r w:rsidR="00127DD2">
        <w:rPr>
          <w:rFonts w:ascii="Times New Roman" w:hAnsi="Times New Roman" w:cs="Times New Roman"/>
          <w:color w:val="000000" w:themeColor="text1"/>
        </w:rPr>
        <w:t xml:space="preserve"> (n=1);7</w:t>
      </w:r>
      <w:r w:rsidR="00CE453B" w:rsidRPr="00BF5ABF">
        <w:rPr>
          <w:rFonts w:ascii="Times New Roman" w:hAnsi="Times New Roman" w:cs="Times New Roman"/>
          <w:color w:val="000000" w:themeColor="text1"/>
        </w:rPr>
        <w:t xml:space="preserve">) </w:t>
      </w:r>
      <w:r>
        <w:rPr>
          <w:rFonts w:ascii="Times New Roman" w:hAnsi="Times New Roman" w:cs="Times New Roman"/>
          <w:color w:val="000000" w:themeColor="text1"/>
        </w:rPr>
        <w:t>orthopedic implant (n=1)</w:t>
      </w:r>
      <w:r w:rsidR="00BF5ABF">
        <w:rPr>
          <w:rFonts w:ascii="Times New Roman" w:hAnsi="Times New Roman" w:cs="Times New Roman"/>
          <w:color w:val="000000" w:themeColor="text1"/>
        </w:rPr>
        <w:t>.</w:t>
      </w:r>
    </w:p>
    <w:p w14:paraId="74C071C9" w14:textId="77777777" w:rsidR="00C814C3" w:rsidRPr="00BF5ABF" w:rsidRDefault="00C814C3" w:rsidP="00C814C3">
      <w:pPr>
        <w:pStyle w:val="PargrafodaLista"/>
        <w:ind w:left="1080"/>
        <w:rPr>
          <w:rFonts w:ascii="Times New Roman" w:eastAsia="Arial" w:hAnsi="Times New Roman" w:cs="Times New Roman"/>
          <w:color w:val="000000" w:themeColor="text1"/>
        </w:rPr>
      </w:pPr>
    </w:p>
    <w:p w14:paraId="41556071" w14:textId="7457BAAA" w:rsidR="005F398A" w:rsidRPr="006D7F69" w:rsidRDefault="00EE7FB3">
      <w:pPr>
        <w:jc w:val="center"/>
        <w:rPr>
          <w:rFonts w:ascii="Times New Roman" w:eastAsia="Times New Roman" w:hAnsi="Times New Roman" w:cs="Times New Roman"/>
          <w:b/>
        </w:rPr>
      </w:pPr>
      <w:r w:rsidRPr="006D7F69">
        <w:rPr>
          <w:rFonts w:ascii="Times New Roman" w:eastAsia="Times New Roman" w:hAnsi="Times New Roman" w:cs="Times New Roman"/>
          <w:b/>
        </w:rPr>
        <w:t>R</w:t>
      </w:r>
      <w:r w:rsidR="00C814C3">
        <w:rPr>
          <w:rFonts w:ascii="Times New Roman" w:eastAsia="Times New Roman" w:hAnsi="Times New Roman" w:cs="Times New Roman"/>
          <w:b/>
        </w:rPr>
        <w:t>EFERENCES</w:t>
      </w:r>
    </w:p>
    <w:p w14:paraId="4A648EF8" w14:textId="14848F2D" w:rsidR="00BF5ABF" w:rsidRPr="00BF5ABF" w:rsidRDefault="00BF5ABF" w:rsidP="00BF5ABF">
      <w:pPr>
        <w:widowControl w:val="0"/>
        <w:rPr>
          <w:rFonts w:ascii="Times New Roman" w:eastAsia="Roboto" w:hAnsi="Times New Roman" w:cs="Times New Roman"/>
          <w:color w:val="212121"/>
        </w:rPr>
      </w:pPr>
    </w:p>
    <w:p w14:paraId="0ECDAC25"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w:t>
      </w:r>
      <w:r w:rsidRPr="00BF5ABF">
        <w:rPr>
          <w:rFonts w:ascii="Times New Roman" w:eastAsia="Roboto" w:hAnsi="Times New Roman" w:cs="Times New Roman"/>
          <w:color w:val="212121"/>
        </w:rPr>
        <w:tab/>
        <w:t>S. Blatt, A.M. Pabst, E. Schiegnitz, M. Hosang, T. Ziebart, C. Walter, B. Al-Nawas, M.O. Klein, Early cell response of osteogenic cells on differently modified implant surfaces: Sequences of cell proliferation, adherence and differentiation, J. Cranio-Maxillofacial Surg. 46 (2018) 453–460. https://doi.org/10.1016/j.jcms.2017.12.021.</w:t>
      </w:r>
    </w:p>
    <w:p w14:paraId="0351B813"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2]</w:t>
      </w:r>
      <w:r w:rsidRPr="00BF5ABF">
        <w:rPr>
          <w:rFonts w:ascii="Times New Roman" w:eastAsia="Roboto" w:hAnsi="Times New Roman" w:cs="Times New Roman"/>
          <w:color w:val="212121"/>
        </w:rPr>
        <w:tab/>
        <w:t>Y.-D. Cho, S.-J. Kim, H.-S. Bae, W.-J. Yoon, K.-H. Kim, H.-M. Ryoo, Y.-J. Seol, Y.-M. Lee, I.-C. Rhyu, Y. Ku, Biomimetic Approach to Stimulate Osteogenesis on Titanium Implant Surfaces Using Fibronectin Derived Oligopeptide, Curr. Pharm. Des. 22 (2016) 4729–4735. https://doi.org/10.2174/1381612822666160203143053.</w:t>
      </w:r>
    </w:p>
    <w:p w14:paraId="710F5FF4"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3]</w:t>
      </w:r>
      <w:r w:rsidRPr="00BF5ABF">
        <w:rPr>
          <w:rFonts w:ascii="Times New Roman" w:eastAsia="Roboto" w:hAnsi="Times New Roman" w:cs="Times New Roman"/>
          <w:color w:val="212121"/>
        </w:rPr>
        <w:tab/>
        <w:t>Y.D. Cho, W.J. Kim, S. Kim, Y. Ku, H.M. Ryoo, Surface topography of titanium affects their osteogenic potential through DNA methylation, Int. J. Mol. Sci. 22 (2021) 1–11. https://doi.org/10.3390/ijms22052406.</w:t>
      </w:r>
    </w:p>
    <w:p w14:paraId="75E1168A"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4]</w:t>
      </w:r>
      <w:r w:rsidRPr="00BF5ABF">
        <w:rPr>
          <w:rFonts w:ascii="Times New Roman" w:eastAsia="Roboto" w:hAnsi="Times New Roman" w:cs="Times New Roman"/>
          <w:color w:val="212121"/>
        </w:rPr>
        <w:tab/>
        <w:t>S. Ciliveri, A. Bandyopadhyay, Influence of strut-size and cell-size variations on porous Ti6Al4V structures for load-bearing implants, J. Mech. Behav. Biomed. Mater. 126 (2022) 105023. https://doi.org/10.1016/j.jmbbm.2021.105023.</w:t>
      </w:r>
    </w:p>
    <w:p w14:paraId="572AA97D"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5]</w:t>
      </w:r>
      <w:r w:rsidRPr="00BF5ABF">
        <w:rPr>
          <w:rFonts w:ascii="Times New Roman" w:eastAsia="Roboto" w:hAnsi="Times New Roman" w:cs="Times New Roman"/>
          <w:color w:val="212121"/>
        </w:rPr>
        <w:tab/>
        <w:t xml:space="preserve">J.S. Colombo, A. Carley, G.J.P. Fleming, S.J. Crean, A.J. Sloan, R.J. Waddington, Osteogenic potential of bone marrow stromal cells on smooth, roughened, </w:t>
      </w:r>
      <w:proofErr w:type="gramStart"/>
      <w:r w:rsidRPr="00BF5ABF">
        <w:rPr>
          <w:rFonts w:ascii="Times New Roman" w:eastAsia="Roboto" w:hAnsi="Times New Roman" w:cs="Times New Roman"/>
          <w:color w:val="212121"/>
        </w:rPr>
        <w:t>and  tricalcium</w:t>
      </w:r>
      <w:proofErr w:type="gramEnd"/>
      <w:r w:rsidRPr="00BF5ABF">
        <w:rPr>
          <w:rFonts w:ascii="Times New Roman" w:eastAsia="Roboto" w:hAnsi="Times New Roman" w:cs="Times New Roman"/>
          <w:color w:val="212121"/>
        </w:rPr>
        <w:t xml:space="preserve"> phosphate-modified titanium alloy surfaces., Int. J. Oral Maxillofac. Implants. 27 (2012) 1029–1042.</w:t>
      </w:r>
    </w:p>
    <w:p w14:paraId="1AB4F5E8"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6]</w:t>
      </w:r>
      <w:r w:rsidRPr="00BF5ABF">
        <w:rPr>
          <w:rFonts w:ascii="Times New Roman" w:eastAsia="Roboto" w:hAnsi="Times New Roman" w:cs="Times New Roman"/>
          <w:color w:val="212121"/>
        </w:rPr>
        <w:tab/>
        <w:t>Y.P. Dong, J.C. Tang, D.W. Wang, N. Wang, Z.D. He, J. Li, D.P. Zhao, M. Yan, Additive manufacturing of pure Ti with superior mechanical performance, low cost, and biocompatibility for potential replacement of Ti-6Al-4V, Mater. Des. 196 (2020). https://doi.org/10.1016/j.matdes.2020.109142.</w:t>
      </w:r>
    </w:p>
    <w:p w14:paraId="2B4A826D"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7]</w:t>
      </w:r>
      <w:r w:rsidRPr="00BF5ABF">
        <w:rPr>
          <w:rFonts w:ascii="Times New Roman" w:eastAsia="Roboto" w:hAnsi="Times New Roman" w:cs="Times New Roman"/>
          <w:color w:val="212121"/>
        </w:rPr>
        <w:tab/>
        <w:t>J. Fojt, M. Fousova, E. Jablonska, L. Joska, V. Hybasek, E. Pruchova, D. Vojtech, T. Ruml, Corrosion behaviour and cell interaction of Ti-6Al-4V alloy prepared by two techniques of 3D printing, Mater. Sci. Eng. C. 93 (2018) 911–920. https://doi.org/10.1016/j.msec.2018.08.066.</w:t>
      </w:r>
    </w:p>
    <w:p w14:paraId="647A4B77"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8]</w:t>
      </w:r>
      <w:r w:rsidRPr="00BF5ABF">
        <w:rPr>
          <w:rFonts w:ascii="Times New Roman" w:eastAsia="Roboto" w:hAnsi="Times New Roman" w:cs="Times New Roman"/>
          <w:color w:val="212121"/>
        </w:rPr>
        <w:tab/>
        <w:t>S.K. Gupta, N. Shahidsha, S. Bahl, D. Kedaria, S. Singamneni, P.K.D.V. Yarlagadda, S. Suwas, K. Chatterjee, Enhanced biomechanical performance of additively manufactured Ti-6Al-4V bone plates, J. Mech. Behav. Biomed. Mater. 119 (2021) 104552. https://doi.org/10.1016/j.jmbbm.2021.104552.</w:t>
      </w:r>
    </w:p>
    <w:p w14:paraId="42ADF317"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9]</w:t>
      </w:r>
      <w:r w:rsidRPr="00BF5ABF">
        <w:rPr>
          <w:rFonts w:ascii="Times New Roman" w:eastAsia="Roboto" w:hAnsi="Times New Roman" w:cs="Times New Roman"/>
          <w:color w:val="212121"/>
        </w:rPr>
        <w:tab/>
        <w:t>T. Hara, K. Matsuoka, K. Matsuzaka, M. Yoshinari, T. Inoue, Effect of surface roughness of titanium dental implant placed under periosteum on gene expression of bone morphogenic markers in rat., Bull. Tokyo Dent. Coll. 53 (2012) 45–50. https://doi.org/10.2209/tdcpublication.53.45.</w:t>
      </w:r>
    </w:p>
    <w:p w14:paraId="2653918C"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0]</w:t>
      </w:r>
      <w:r w:rsidRPr="00BF5ABF">
        <w:rPr>
          <w:rFonts w:ascii="Times New Roman" w:eastAsia="Roboto" w:hAnsi="Times New Roman" w:cs="Times New Roman"/>
          <w:color w:val="212121"/>
        </w:rPr>
        <w:tab/>
        <w:t>J.H. Kim, M.Y. Kim, J.C. Knowles, S. Choi, H. Kang, S. hyun Park, S.M. Park, H.W. Kim, J.T. Park, J.H. Lee, H.H. Lee, Mechanophysical and biological properties of a 3D-printed titanium alloy for dental applications, Dent. Mater. 36 (2020) 945–958. https://doi.org/10.1016/j.dental.2020.04.027.</w:t>
      </w:r>
    </w:p>
    <w:p w14:paraId="6F0379AE"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lastRenderedPageBreak/>
        <w:t>[11]</w:t>
      </w:r>
      <w:r w:rsidRPr="00BF5ABF">
        <w:rPr>
          <w:rFonts w:ascii="Times New Roman" w:eastAsia="Roboto" w:hAnsi="Times New Roman" w:cs="Times New Roman"/>
          <w:color w:val="212121"/>
        </w:rPr>
        <w:tab/>
        <w:t>J. Li, Z. Li, Y. Shi, H. Wang, R. Li, J. Tu, G. Jin, In vitro and in vivo comparisons of the porous Ti6Al4V alloys fabricated by the selective laser melting technique and a new sintering technique, J. Mech. Behav. Biomed. Mater. 91 (2019) 149–158. https://doi.org/10.1016/j.jmbbm.2018.12.007.</w:t>
      </w:r>
    </w:p>
    <w:p w14:paraId="735FEF89"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2]</w:t>
      </w:r>
      <w:r w:rsidRPr="00BF5ABF">
        <w:rPr>
          <w:rFonts w:ascii="Times New Roman" w:eastAsia="Roboto" w:hAnsi="Times New Roman" w:cs="Times New Roman"/>
          <w:color w:val="212121"/>
        </w:rPr>
        <w:tab/>
        <w:t>X. Luo, C. Yang, R.Y. Li, H. Wang, H.Z. Lu, T. Song, H.W. Ma, D.D. Li, A. Gebert, Y.Y. Li, Effect of silicon content on the microstructure evolution, mechanical properties, and biocompatibility of β-type TiNbZrTa alloys fabricated by laser powder bed fusion, Mater. Sci. Eng. C. 133 (2021). https://doi.org/10.1016/j.msec.2021.112625.</w:t>
      </w:r>
    </w:p>
    <w:p w14:paraId="42754731"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3]</w:t>
      </w:r>
      <w:r w:rsidRPr="00BF5ABF">
        <w:rPr>
          <w:rFonts w:ascii="Times New Roman" w:eastAsia="Roboto" w:hAnsi="Times New Roman" w:cs="Times New Roman"/>
          <w:color w:val="212121"/>
        </w:rPr>
        <w:tab/>
        <w:t>N. Ogura, M.B. Berger, P. Srivas, S. Hwang, J. Li, D.J. Cohen, Z. Schwartz, B.D. Boyan, K.H. Sandhage, Tailoring of TiAl6V4 Surface Nanostructure for Enhanced In Vitro Osteoblast Response via Gas/Solid (Non-Line-of-Sight) Oxidation/Reduction Reactions, Biomimetics. 7 (2022) 117. https://doi.org/10.3390/biomimetics7030117.</w:t>
      </w:r>
    </w:p>
    <w:p w14:paraId="2838F659"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4]</w:t>
      </w:r>
      <w:r w:rsidRPr="00BF5ABF">
        <w:rPr>
          <w:rFonts w:ascii="Times New Roman" w:eastAsia="Roboto" w:hAnsi="Times New Roman" w:cs="Times New Roman"/>
          <w:color w:val="212121"/>
        </w:rPr>
        <w:tab/>
        <w:t>Y. Shimizu, S. Fujibayashi, S. Yamaguchi, S. Mori, H. Kitagaki, T. Shimizu, Y. Okuzu, K. Masamoto, K. Goto, B. Otsuki, T. Kawai, K. Morizane, T. Kawata, S. Matsuda, Bioactive effects of strontium loading on micro/nano surface Ti6Al4V components fabricated by selective laser melting, Mater. Sci. Eng. C. 109 (2020) 110519. https://doi.org/10.1016/j.msec.2019.110519.</w:t>
      </w:r>
    </w:p>
    <w:p w14:paraId="2C4F7C1D" w14:textId="77777777"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5]</w:t>
      </w:r>
      <w:r w:rsidRPr="00BF5ABF">
        <w:rPr>
          <w:rFonts w:ascii="Times New Roman" w:eastAsia="Roboto" w:hAnsi="Times New Roman" w:cs="Times New Roman"/>
          <w:color w:val="212121"/>
        </w:rPr>
        <w:tab/>
        <w:t>Z.J. Wally, A.M. Haque, A. Feteira, F. Claeyssens, R. Goodall, G.C. Reilly, Selective laser melting processed Ti6Al4V lattices with graded porosities for dental applications, J. Mech. Behav. Biomed. Mater. 90 (2019) 20–29. https://doi.org/10.1016/j.jmbbm.2018.08.047.</w:t>
      </w:r>
    </w:p>
    <w:p w14:paraId="00593ED4" w14:textId="5B7ED96F" w:rsid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6]</w:t>
      </w:r>
      <w:r w:rsidRPr="00BF5ABF">
        <w:rPr>
          <w:rFonts w:ascii="Times New Roman" w:eastAsia="Roboto" w:hAnsi="Times New Roman" w:cs="Times New Roman"/>
          <w:color w:val="212121"/>
        </w:rPr>
        <w:tab/>
        <w:t xml:space="preserve">M. Wang, Y. Wu, S. Lu, T. Chen, Y. Zhao, H. Chen, Z. Tang, Fabrication and characterization of selective laser melting printed Ti–6Al–4V alloys subjected to heat treatment for customized implants design, Prog. Nat. Sci. Mater. Int. 26 (2016) 671–677. </w:t>
      </w:r>
      <w:r w:rsidR="00127DD2" w:rsidRPr="00127DD2">
        <w:rPr>
          <w:rFonts w:ascii="Times New Roman" w:eastAsia="Roboto" w:hAnsi="Times New Roman" w:cs="Times New Roman"/>
          <w:color w:val="212121"/>
        </w:rPr>
        <w:t>https://doi.org/10.1016/j.pnsc.2016.12.006</w:t>
      </w:r>
      <w:r w:rsidRPr="00BF5ABF">
        <w:rPr>
          <w:rFonts w:ascii="Times New Roman" w:eastAsia="Roboto" w:hAnsi="Times New Roman" w:cs="Times New Roman"/>
          <w:color w:val="212121"/>
        </w:rPr>
        <w:t>.</w:t>
      </w:r>
    </w:p>
    <w:p w14:paraId="2223D0F9" w14:textId="3C2365B8" w:rsidR="00127DD2" w:rsidRPr="00BF5ABF" w:rsidRDefault="00127DD2" w:rsidP="00127DD2">
      <w:pPr>
        <w:rPr>
          <w:rFonts w:ascii="Times New Roman" w:eastAsia="Roboto" w:hAnsi="Times New Roman" w:cs="Times New Roman"/>
          <w:color w:val="212121"/>
        </w:rPr>
      </w:pPr>
      <w:r w:rsidRPr="00127DD2">
        <w:rPr>
          <w:rFonts w:ascii="Times New Roman" w:eastAsia="Roboto" w:hAnsi="Times New Roman" w:cs="Times New Roman"/>
          <w:color w:val="212121"/>
        </w:rPr>
        <w:t>[1</w:t>
      </w:r>
      <w:r>
        <w:rPr>
          <w:rFonts w:ascii="Times New Roman" w:eastAsia="Roboto" w:hAnsi="Times New Roman" w:cs="Times New Roman"/>
          <w:color w:val="212121"/>
        </w:rPr>
        <w:t>7</w:t>
      </w:r>
      <w:r w:rsidRPr="00127DD2">
        <w:rPr>
          <w:rFonts w:ascii="Times New Roman" w:eastAsia="Roboto" w:hAnsi="Times New Roman" w:cs="Times New Roman"/>
          <w:color w:val="212121"/>
        </w:rPr>
        <w:t>]</w:t>
      </w:r>
      <w:r w:rsidRPr="00127DD2">
        <w:rPr>
          <w:rFonts w:ascii="Times New Roman" w:eastAsia="Roboto" w:hAnsi="Times New Roman" w:cs="Times New Roman"/>
          <w:color w:val="212121"/>
        </w:rPr>
        <w:tab/>
        <w:t xml:space="preserve">H. Wang, J. Liu, C. Wang, S.G. Shen, X. Wang, K. Lin, </w:t>
      </w:r>
      <w:proofErr w:type="gramStart"/>
      <w:r w:rsidRPr="00127DD2">
        <w:rPr>
          <w:rFonts w:ascii="Times New Roman" w:eastAsia="Roboto" w:hAnsi="Times New Roman" w:cs="Times New Roman"/>
          <w:color w:val="212121"/>
        </w:rPr>
        <w:t>The</w:t>
      </w:r>
      <w:proofErr w:type="gramEnd"/>
      <w:r w:rsidRPr="00127DD2">
        <w:rPr>
          <w:rFonts w:ascii="Times New Roman" w:eastAsia="Roboto" w:hAnsi="Times New Roman" w:cs="Times New Roman"/>
          <w:color w:val="212121"/>
        </w:rPr>
        <w:t xml:space="preserve"> synergistic effect of 3D-printed microscale roughness surface and nanoscale feature on enhancing osteogenic differentiation and rapid osseointegration, J. Mater. Sci. Technol. 63 (2021) 18–26. https://doi.org/10.1016/j.jmst.2019.12.030.</w:t>
      </w:r>
    </w:p>
    <w:p w14:paraId="7ACBF9C5" w14:textId="2CB55A32"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w:t>
      </w:r>
      <w:r w:rsidR="00127DD2">
        <w:rPr>
          <w:rFonts w:ascii="Times New Roman" w:eastAsia="Roboto" w:hAnsi="Times New Roman" w:cs="Times New Roman"/>
          <w:color w:val="212121"/>
        </w:rPr>
        <w:t>8</w:t>
      </w:r>
      <w:r w:rsidRPr="00BF5ABF">
        <w:rPr>
          <w:rFonts w:ascii="Times New Roman" w:eastAsia="Roboto" w:hAnsi="Times New Roman" w:cs="Times New Roman"/>
          <w:color w:val="212121"/>
        </w:rPr>
        <w:t>]</w:t>
      </w:r>
      <w:r w:rsidRPr="00BF5ABF">
        <w:rPr>
          <w:rFonts w:ascii="Times New Roman" w:eastAsia="Roboto" w:hAnsi="Times New Roman" w:cs="Times New Roman"/>
          <w:color w:val="212121"/>
        </w:rPr>
        <w:tab/>
        <w:t>M. Weinmann, C. Schnitter, M. Stenzel, J. Markhoff, C. Schulze, R. Bader, Development of bio-compatible refractory Ti/Nb(/Ta) alloys for application in patient-specific orthopaedic implants, Int. J. Refract. Met. Hard Mater. 75 (2018) 126–136. https://doi.org/10.1016/j.ijrmhm.2018.03.018.</w:t>
      </w:r>
    </w:p>
    <w:p w14:paraId="7E39E197" w14:textId="19EF1EB2" w:rsidR="00BF5ABF" w:rsidRPr="00BF5ABF" w:rsidRDefault="00BF5ABF" w:rsidP="00BF5ABF">
      <w:pPr>
        <w:widowControl w:val="0"/>
        <w:rPr>
          <w:rFonts w:ascii="Times New Roman" w:eastAsia="Roboto" w:hAnsi="Times New Roman" w:cs="Times New Roman"/>
          <w:color w:val="212121"/>
        </w:rPr>
      </w:pPr>
      <w:r w:rsidRPr="00BF5ABF">
        <w:rPr>
          <w:rFonts w:ascii="Times New Roman" w:eastAsia="Roboto" w:hAnsi="Times New Roman" w:cs="Times New Roman"/>
          <w:color w:val="212121"/>
        </w:rPr>
        <w:t>[1</w:t>
      </w:r>
      <w:r w:rsidR="00127DD2">
        <w:rPr>
          <w:rFonts w:ascii="Times New Roman" w:eastAsia="Roboto" w:hAnsi="Times New Roman" w:cs="Times New Roman"/>
          <w:color w:val="212121"/>
        </w:rPr>
        <w:t>9</w:t>
      </w:r>
      <w:r w:rsidRPr="00BF5ABF">
        <w:rPr>
          <w:rFonts w:ascii="Times New Roman" w:eastAsia="Roboto" w:hAnsi="Times New Roman" w:cs="Times New Roman"/>
          <w:color w:val="212121"/>
        </w:rPr>
        <w:t>]</w:t>
      </w:r>
      <w:r w:rsidRPr="00BF5ABF">
        <w:rPr>
          <w:rFonts w:ascii="Times New Roman" w:eastAsia="Roboto" w:hAnsi="Times New Roman" w:cs="Times New Roman"/>
          <w:color w:val="212121"/>
        </w:rPr>
        <w:tab/>
        <w:t>W. Xu, X. Lu, L.N. Wang, Z.M. Shi, S.M. Lv, M. Qian, X.H. Qu, Mechanical properties, in vitro corrosion resistance and biocompatibility of metal injection molded Ti-12Mo alloy for dental applications, J. Mech. Behav. Biomed. Mater. 88 (2018) 534–547. https://doi.org/10.1016/j.jmbbm.2018.08.038.</w:t>
      </w:r>
    </w:p>
    <w:p w14:paraId="58F9871B" w14:textId="77777777" w:rsidR="005F398A" w:rsidRPr="006D7F69" w:rsidRDefault="005F398A" w:rsidP="006D7F69">
      <w:pPr>
        <w:widowControl w:val="0"/>
        <w:rPr>
          <w:rFonts w:ascii="Times New Roman" w:eastAsia="Roboto" w:hAnsi="Times New Roman" w:cs="Times New Roman"/>
          <w:color w:val="212121"/>
          <w:highlight w:val="white"/>
        </w:rPr>
      </w:pPr>
    </w:p>
    <w:sectPr w:rsidR="005F398A" w:rsidRPr="006D7F69">
      <w:footerReference w:type="even" r:id="rId8"/>
      <w:footerReference w:type="default" r:id="rId9"/>
      <w:pgSz w:w="12240" w:h="15840"/>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E0EB91" w14:textId="77777777" w:rsidR="002D3624" w:rsidRDefault="002D3624">
      <w:r>
        <w:separator/>
      </w:r>
    </w:p>
  </w:endnote>
  <w:endnote w:type="continuationSeparator" w:id="0">
    <w:p w14:paraId="110403F9" w14:textId="77777777" w:rsidR="002D3624" w:rsidRDefault="002D36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Roboto">
    <w:charset w:val="00"/>
    <w:family w:val="auto"/>
    <w:pitch w:val="variable"/>
    <w:sig w:usb0="E00002FF" w:usb1="5000205B" w:usb2="0000002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3E86B0" w14:textId="77777777" w:rsidR="005F398A" w:rsidRDefault="00EE7FB3">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sidR="00000000">
      <w:rPr>
        <w:color w:val="000000"/>
      </w:rPr>
      <w:fldChar w:fldCharType="separate"/>
    </w:r>
    <w:r>
      <w:rPr>
        <w:color w:val="000000"/>
      </w:rPr>
      <w:fldChar w:fldCharType="end"/>
    </w:r>
  </w:p>
  <w:p w14:paraId="4CC20C57" w14:textId="77777777" w:rsidR="005F398A" w:rsidRDefault="005F398A">
    <w:pPr>
      <w:pBdr>
        <w:top w:val="nil"/>
        <w:left w:val="nil"/>
        <w:bottom w:val="nil"/>
        <w:right w:val="nil"/>
        <w:between w:val="nil"/>
      </w:pBdr>
      <w:tabs>
        <w:tab w:val="center" w:pos="4320"/>
        <w:tab w:val="right" w:pos="8640"/>
      </w:tabs>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72DA2" w14:textId="77777777" w:rsidR="005F398A" w:rsidRDefault="00EE7FB3">
    <w:pPr>
      <w:pBdr>
        <w:top w:val="nil"/>
        <w:left w:val="nil"/>
        <w:bottom w:val="nil"/>
        <w:right w:val="nil"/>
        <w:between w:val="nil"/>
      </w:pBdr>
      <w:tabs>
        <w:tab w:val="center" w:pos="4320"/>
        <w:tab w:val="right" w:pos="8640"/>
      </w:tabs>
      <w:jc w:val="center"/>
      <w:rPr>
        <w:color w:val="000000"/>
      </w:rPr>
    </w:pPr>
    <w:r>
      <w:rPr>
        <w:color w:val="000000"/>
      </w:rPr>
      <w:fldChar w:fldCharType="begin"/>
    </w:r>
    <w:r>
      <w:rPr>
        <w:color w:val="000000"/>
      </w:rPr>
      <w:instrText>PAGE</w:instrText>
    </w:r>
    <w:r>
      <w:rPr>
        <w:color w:val="000000"/>
      </w:rPr>
      <w:fldChar w:fldCharType="separate"/>
    </w:r>
    <w:r w:rsidR="0073481B">
      <w:rPr>
        <w:noProof/>
        <w:color w:val="000000"/>
      </w:rPr>
      <w:t>1</w:t>
    </w:r>
    <w:r>
      <w:rPr>
        <w:color w:val="000000"/>
      </w:rPr>
      <w:fldChar w:fldCharType="end"/>
    </w:r>
  </w:p>
  <w:p w14:paraId="67CE8753" w14:textId="77777777" w:rsidR="005F398A" w:rsidRDefault="005F398A">
    <w:pPr>
      <w:pBdr>
        <w:top w:val="nil"/>
        <w:left w:val="nil"/>
        <w:bottom w:val="nil"/>
        <w:right w:val="nil"/>
        <w:between w:val="nil"/>
      </w:pBdr>
      <w:tabs>
        <w:tab w:val="center" w:pos="4320"/>
        <w:tab w:val="right" w:pos="864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D718134" w14:textId="77777777" w:rsidR="002D3624" w:rsidRDefault="002D3624">
      <w:r>
        <w:separator/>
      </w:r>
    </w:p>
  </w:footnote>
  <w:footnote w:type="continuationSeparator" w:id="0">
    <w:p w14:paraId="47C6BDDC" w14:textId="77777777" w:rsidR="002D3624" w:rsidRDefault="002D362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8E75D8"/>
    <w:multiLevelType w:val="hybridMultilevel"/>
    <w:tmpl w:val="D63EADE8"/>
    <w:lvl w:ilvl="0" w:tplc="6220C85A">
      <w:start w:val="1"/>
      <w:numFmt w:val="decimal"/>
      <w:lvlText w:val="%1)"/>
      <w:lvlJc w:val="left"/>
      <w:pPr>
        <w:ind w:left="1080" w:hanging="360"/>
      </w:pPr>
      <w:rPr>
        <w:rFonts w:hint="default"/>
      </w:rPr>
    </w:lvl>
    <w:lvl w:ilvl="1" w:tplc="04160019" w:tentative="1">
      <w:start w:val="1"/>
      <w:numFmt w:val="lowerLetter"/>
      <w:lvlText w:val="%2."/>
      <w:lvlJc w:val="left"/>
      <w:pPr>
        <w:ind w:left="1800" w:hanging="360"/>
      </w:pPr>
    </w:lvl>
    <w:lvl w:ilvl="2" w:tplc="0416001B" w:tentative="1">
      <w:start w:val="1"/>
      <w:numFmt w:val="lowerRoman"/>
      <w:lvlText w:val="%3."/>
      <w:lvlJc w:val="right"/>
      <w:pPr>
        <w:ind w:left="2520" w:hanging="180"/>
      </w:pPr>
    </w:lvl>
    <w:lvl w:ilvl="3" w:tplc="0416000F" w:tentative="1">
      <w:start w:val="1"/>
      <w:numFmt w:val="decimal"/>
      <w:lvlText w:val="%4."/>
      <w:lvlJc w:val="left"/>
      <w:pPr>
        <w:ind w:left="3240" w:hanging="360"/>
      </w:pPr>
    </w:lvl>
    <w:lvl w:ilvl="4" w:tplc="04160019" w:tentative="1">
      <w:start w:val="1"/>
      <w:numFmt w:val="lowerLetter"/>
      <w:lvlText w:val="%5."/>
      <w:lvlJc w:val="left"/>
      <w:pPr>
        <w:ind w:left="3960" w:hanging="360"/>
      </w:pPr>
    </w:lvl>
    <w:lvl w:ilvl="5" w:tplc="0416001B" w:tentative="1">
      <w:start w:val="1"/>
      <w:numFmt w:val="lowerRoman"/>
      <w:lvlText w:val="%6."/>
      <w:lvlJc w:val="right"/>
      <w:pPr>
        <w:ind w:left="4680" w:hanging="180"/>
      </w:pPr>
    </w:lvl>
    <w:lvl w:ilvl="6" w:tplc="0416000F" w:tentative="1">
      <w:start w:val="1"/>
      <w:numFmt w:val="decimal"/>
      <w:lvlText w:val="%7."/>
      <w:lvlJc w:val="left"/>
      <w:pPr>
        <w:ind w:left="5400" w:hanging="360"/>
      </w:pPr>
    </w:lvl>
    <w:lvl w:ilvl="7" w:tplc="04160019" w:tentative="1">
      <w:start w:val="1"/>
      <w:numFmt w:val="lowerLetter"/>
      <w:lvlText w:val="%8."/>
      <w:lvlJc w:val="left"/>
      <w:pPr>
        <w:ind w:left="6120" w:hanging="360"/>
      </w:pPr>
    </w:lvl>
    <w:lvl w:ilvl="8" w:tplc="0416001B" w:tentative="1">
      <w:start w:val="1"/>
      <w:numFmt w:val="lowerRoman"/>
      <w:lvlText w:val="%9."/>
      <w:lvlJc w:val="right"/>
      <w:pPr>
        <w:ind w:left="6840" w:hanging="180"/>
      </w:pPr>
    </w:lvl>
  </w:abstractNum>
  <w:abstractNum w:abstractNumId="1" w15:restartNumberingAfterBreak="0">
    <w:nsid w:val="703C763E"/>
    <w:multiLevelType w:val="hybridMultilevel"/>
    <w:tmpl w:val="AA8A0B4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19008069">
    <w:abstractNumId w:val="1"/>
  </w:num>
  <w:num w:numId="2" w16cid:durableId="108183193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F398A"/>
    <w:rsid w:val="00033DDB"/>
    <w:rsid w:val="00050846"/>
    <w:rsid w:val="00066504"/>
    <w:rsid w:val="00075D88"/>
    <w:rsid w:val="00127DD2"/>
    <w:rsid w:val="0018296A"/>
    <w:rsid w:val="001B5875"/>
    <w:rsid w:val="001E632C"/>
    <w:rsid w:val="002B53BA"/>
    <w:rsid w:val="002B66F5"/>
    <w:rsid w:val="002D12A8"/>
    <w:rsid w:val="002D3624"/>
    <w:rsid w:val="003143BB"/>
    <w:rsid w:val="00385963"/>
    <w:rsid w:val="00391CB3"/>
    <w:rsid w:val="003B0C7E"/>
    <w:rsid w:val="003B2C7B"/>
    <w:rsid w:val="003D7526"/>
    <w:rsid w:val="00423983"/>
    <w:rsid w:val="00540FBF"/>
    <w:rsid w:val="00565C77"/>
    <w:rsid w:val="005F0064"/>
    <w:rsid w:val="005F398A"/>
    <w:rsid w:val="006D1AAD"/>
    <w:rsid w:val="006D7F69"/>
    <w:rsid w:val="007113DE"/>
    <w:rsid w:val="0073481B"/>
    <w:rsid w:val="00745934"/>
    <w:rsid w:val="00786B2C"/>
    <w:rsid w:val="007C7ACF"/>
    <w:rsid w:val="00840E6F"/>
    <w:rsid w:val="00871D8D"/>
    <w:rsid w:val="008E5771"/>
    <w:rsid w:val="00906E0A"/>
    <w:rsid w:val="00956090"/>
    <w:rsid w:val="00985CC3"/>
    <w:rsid w:val="00A22FD5"/>
    <w:rsid w:val="00A7278C"/>
    <w:rsid w:val="00AB213A"/>
    <w:rsid w:val="00AE229E"/>
    <w:rsid w:val="00BA3293"/>
    <w:rsid w:val="00BF5ABF"/>
    <w:rsid w:val="00C814C3"/>
    <w:rsid w:val="00CE453B"/>
    <w:rsid w:val="00D5615C"/>
    <w:rsid w:val="00D70B21"/>
    <w:rsid w:val="00D94837"/>
    <w:rsid w:val="00D96527"/>
    <w:rsid w:val="00DF314B"/>
    <w:rsid w:val="00E52D56"/>
    <w:rsid w:val="00EE7FB3"/>
    <w:rsid w:val="00EF4B7C"/>
    <w:rsid w:val="00F23220"/>
    <w:rsid w:val="00F7608C"/>
    <w:rsid w:val="00F90E80"/>
    <w:rsid w:val="00FD7E9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FD7DC4E"/>
  <w15:docId w15:val="{EF842F1A-C506-423B-87B0-013F72965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mbria" w:eastAsia="Cambria" w:hAnsi="Cambria" w:cs="Cambria"/>
        <w:sz w:val="24"/>
        <w:szCs w:val="24"/>
        <w:lang w:val="en-US" w:eastAsia="pt-B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uiPriority w:val="9"/>
    <w:qFormat/>
    <w:pPr>
      <w:keepNext/>
      <w:keepLines/>
      <w:spacing w:before="480" w:after="120"/>
      <w:outlineLvl w:val="0"/>
    </w:pPr>
    <w:rPr>
      <w:b/>
      <w:sz w:val="48"/>
      <w:szCs w:val="48"/>
    </w:rPr>
  </w:style>
  <w:style w:type="paragraph" w:styleId="Ttulo2">
    <w:name w:val="heading 2"/>
    <w:basedOn w:val="Normal"/>
    <w:next w:val="Normal"/>
    <w:uiPriority w:val="9"/>
    <w:semiHidden/>
    <w:unhideWhenUsed/>
    <w:qFormat/>
    <w:pPr>
      <w:keepNext/>
      <w:keepLines/>
      <w:spacing w:before="360" w:after="80"/>
      <w:outlineLvl w:val="1"/>
    </w:pPr>
    <w:rPr>
      <w:b/>
      <w:sz w:val="36"/>
      <w:szCs w:val="36"/>
    </w:rPr>
  </w:style>
  <w:style w:type="paragraph" w:styleId="Ttulo3">
    <w:name w:val="heading 3"/>
    <w:basedOn w:val="Normal"/>
    <w:next w:val="Normal"/>
    <w:uiPriority w:val="9"/>
    <w:semiHidden/>
    <w:unhideWhenUsed/>
    <w:qFormat/>
    <w:pPr>
      <w:keepNext/>
      <w:keepLines/>
      <w:spacing w:before="280" w:after="80"/>
      <w:outlineLvl w:val="2"/>
    </w:pPr>
    <w:rPr>
      <w:b/>
      <w:sz w:val="28"/>
      <w:szCs w:val="28"/>
    </w:rPr>
  </w:style>
  <w:style w:type="paragraph" w:styleId="Ttulo4">
    <w:name w:val="heading 4"/>
    <w:basedOn w:val="Normal"/>
    <w:next w:val="Normal"/>
    <w:uiPriority w:val="9"/>
    <w:semiHidden/>
    <w:unhideWhenUsed/>
    <w:qFormat/>
    <w:pPr>
      <w:keepNext/>
      <w:keepLines/>
      <w:spacing w:before="240" w:after="40"/>
      <w:outlineLvl w:val="3"/>
    </w:pPr>
    <w:rPr>
      <w:b/>
    </w:rPr>
  </w:style>
  <w:style w:type="paragraph" w:styleId="Ttulo5">
    <w:name w:val="heading 5"/>
    <w:basedOn w:val="Normal"/>
    <w:next w:val="Normal"/>
    <w:uiPriority w:val="9"/>
    <w:semiHidden/>
    <w:unhideWhenUsed/>
    <w:qFormat/>
    <w:pPr>
      <w:keepNext/>
      <w:keepLines/>
      <w:spacing w:before="220" w:after="40"/>
      <w:outlineLvl w:val="4"/>
    </w:pPr>
    <w:rPr>
      <w:b/>
      <w:sz w:val="22"/>
      <w:szCs w:val="22"/>
    </w:rPr>
  </w:style>
  <w:style w:type="paragraph" w:styleId="Ttulo6">
    <w:name w:val="heading 6"/>
    <w:basedOn w:val="Normal"/>
    <w:next w:val="Normal"/>
    <w:uiPriority w:val="9"/>
    <w:semiHidden/>
    <w:unhideWhenUsed/>
    <w:qFormat/>
    <w:pPr>
      <w:keepNext/>
      <w:keepLines/>
      <w:spacing w:before="200" w:after="40"/>
      <w:outlineLvl w:val="5"/>
    </w:pPr>
    <w:rPr>
      <w:b/>
      <w:sz w:val="20"/>
      <w:szCs w:val="20"/>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tulo">
    <w:name w:val="Title"/>
    <w:basedOn w:val="Normal"/>
    <w:next w:val="Normal"/>
    <w:uiPriority w:val="10"/>
    <w:qFormat/>
    <w:pPr>
      <w:keepNext/>
      <w:keepLines/>
      <w:spacing w:before="480" w:after="120"/>
    </w:pPr>
    <w:rPr>
      <w:b/>
      <w:sz w:val="72"/>
      <w:szCs w:val="72"/>
    </w:rPr>
  </w:style>
  <w:style w:type="paragraph" w:styleId="Subttulo">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color w:val="000000"/>
      <w:sz w:val="22"/>
      <w:szCs w:val="22"/>
    </w:rPr>
    <w:tblPr>
      <w:tblStyleRowBandSize w:val="1"/>
      <w:tblStyleColBandSize w:val="1"/>
      <w:tblCellMar>
        <w:left w:w="108" w:type="dxa"/>
        <w:right w:w="108" w:type="dxa"/>
      </w:tblCellMar>
    </w:tblPr>
  </w:style>
  <w:style w:type="table" w:styleId="Tabelacomgrade">
    <w:name w:val="Table Grid"/>
    <w:basedOn w:val="Tabelanormal"/>
    <w:uiPriority w:val="39"/>
    <w:rsid w:val="0073481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implesTabela3">
    <w:name w:val="Plain Table 3"/>
    <w:basedOn w:val="Tabelanormal"/>
    <w:uiPriority w:val="43"/>
    <w:rsid w:val="0073481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TabelaSimples4">
    <w:name w:val="Plain Table 4"/>
    <w:basedOn w:val="Tabelanormal"/>
    <w:uiPriority w:val="44"/>
    <w:rsid w:val="00A22FD5"/>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SimplesTabela2">
    <w:name w:val="Plain Table 2"/>
    <w:basedOn w:val="Tabelanormal"/>
    <w:uiPriority w:val="42"/>
    <w:rsid w:val="00A22FD5"/>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argrafodaLista">
    <w:name w:val="List Paragraph"/>
    <w:basedOn w:val="Normal"/>
    <w:uiPriority w:val="34"/>
    <w:qFormat/>
    <w:rsid w:val="00FD7E91"/>
    <w:pPr>
      <w:ind w:left="720"/>
      <w:contextualSpacing/>
    </w:pPr>
  </w:style>
  <w:style w:type="character" w:customStyle="1" w:styleId="highlight">
    <w:name w:val="highlight"/>
    <w:basedOn w:val="Fontepargpadro"/>
    <w:rsid w:val="00FD7E91"/>
  </w:style>
  <w:style w:type="character" w:styleId="Hyperlink">
    <w:name w:val="Hyperlink"/>
    <w:basedOn w:val="Fontepargpadro"/>
    <w:uiPriority w:val="99"/>
    <w:unhideWhenUsed/>
    <w:rsid w:val="00FD7E91"/>
    <w:rPr>
      <w:color w:val="0000FF" w:themeColor="hyperlink"/>
      <w:u w:val="single"/>
    </w:rPr>
  </w:style>
  <w:style w:type="character" w:styleId="MenoPendente">
    <w:name w:val="Unresolved Mention"/>
    <w:basedOn w:val="Fontepargpadro"/>
    <w:uiPriority w:val="99"/>
    <w:semiHidden/>
    <w:unhideWhenUsed/>
    <w:rsid w:val="00FD7E91"/>
    <w:rPr>
      <w:color w:val="605E5C"/>
      <w:shd w:val="clear" w:color="auto" w:fill="E1DFDD"/>
    </w:rPr>
  </w:style>
  <w:style w:type="character" w:styleId="HiperlinkVisitado">
    <w:name w:val="FollowedHyperlink"/>
    <w:basedOn w:val="Fontepargpadro"/>
    <w:uiPriority w:val="99"/>
    <w:semiHidden/>
    <w:unhideWhenUsed/>
    <w:rsid w:val="00033DD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08177D4D-14E4-459A-89F3-F8E612CC79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02</TotalTime>
  <Pages>3</Pages>
  <Words>10741</Words>
  <Characters>58007</Characters>
  <Application>Microsoft Office Word</Application>
  <DocSecurity>0</DocSecurity>
  <Lines>483</Lines>
  <Paragraphs>13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68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uliana Tardelli</cp:lastModifiedBy>
  <cp:revision>19</cp:revision>
  <dcterms:created xsi:type="dcterms:W3CDTF">2021-12-28T20:04:00Z</dcterms:created>
  <dcterms:modified xsi:type="dcterms:W3CDTF">2022-10-24T1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rchives-of-oral-biology</vt:lpwstr>
  </property>
  <property fmtid="{D5CDD505-2E9C-101B-9397-08002B2CF9AE}" pid="3" name="Mendeley Recent Style Name 0_1">
    <vt:lpwstr>Archives of Oral Biology</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lsevier-with-titles-alphabetical</vt:lpwstr>
  </property>
  <property fmtid="{D5CDD505-2E9C-101B-9397-08002B2CF9AE}" pid="7" name="Mendeley Recent Style Name 2_1">
    <vt:lpwstr>Elsevier (numeric, with titles, sorted alphabetically)</vt:lpwstr>
  </property>
  <property fmtid="{D5CDD505-2E9C-101B-9397-08002B2CF9AE}" pid="8" name="Mendeley Recent Style Id 3_1">
    <vt:lpwstr>http://www.zotero.org/styles/heliyon</vt:lpwstr>
  </property>
  <property fmtid="{D5CDD505-2E9C-101B-9397-08002B2CF9AE}" pid="9" name="Mendeley Recent Style Name 3_1">
    <vt:lpwstr>Heliyon</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nstituto-brasileiro-de-informacao-em-ciencia-e-tecnologia-abnt-initials</vt:lpwstr>
  </property>
  <property fmtid="{D5CDD505-2E9C-101B-9397-08002B2CF9AE}" pid="13" name="Mendeley Recent Style Name 5_1">
    <vt:lpwstr>Instituto Brasileiro de Informação em Ciência e Tecnologia - ABNT (autoria abreviada)</vt:lpwstr>
  </property>
  <property fmtid="{D5CDD505-2E9C-101B-9397-08002B2CF9AE}" pid="14" name="Mendeley Recent Style Id 6_1">
    <vt:lpwstr>http://www.zotero.org/styles/materials-today-communications</vt:lpwstr>
  </property>
  <property fmtid="{D5CDD505-2E9C-101B-9397-08002B2CF9AE}" pid="15" name="Mendeley Recent Style Name 6_1">
    <vt:lpwstr>Materials Today Communications</vt:lpwstr>
  </property>
  <property fmtid="{D5CDD505-2E9C-101B-9397-08002B2CF9AE}" pid="16" name="Mendeley Recent Style Id 7_1">
    <vt:lpwstr>http://www.zotero.org/styles/the-journal-of-prosthetic-dentistry</vt:lpwstr>
  </property>
  <property fmtid="{D5CDD505-2E9C-101B-9397-08002B2CF9AE}" pid="17" name="Mendeley Recent Style Name 7_1">
    <vt:lpwstr>The Journal of Prosthetic Dentistry</vt:lpwstr>
  </property>
  <property fmtid="{D5CDD505-2E9C-101B-9397-08002B2CF9AE}" pid="18" name="Mendeley Recent Style Id 8_1">
    <vt:lpwstr>http://www.zotero.org/styles/the-saudi-dental-journal</vt:lpwstr>
  </property>
  <property fmtid="{D5CDD505-2E9C-101B-9397-08002B2CF9AE}" pid="19" name="Mendeley Recent Style Name 8_1">
    <vt:lpwstr>The Saudi Dental Journal</vt:lpwstr>
  </property>
  <property fmtid="{D5CDD505-2E9C-101B-9397-08002B2CF9AE}" pid="20" name="Mendeley Recent Style Id 9_1">
    <vt:lpwstr>http://www.zotero.org/styles/universidade-de-sao-paulo-escola-de-comunicacoes-e-artes-abnt</vt:lpwstr>
  </property>
  <property fmtid="{D5CDD505-2E9C-101B-9397-08002B2CF9AE}" pid="21" name="Mendeley Recent Style Name 9_1">
    <vt:lpwstr>Universidade de São Paulo - Escola de Comunicações e Artes - ABNT (Portuguese - Brazil)</vt:lpwstr>
  </property>
  <property fmtid="{D5CDD505-2E9C-101B-9397-08002B2CF9AE}" pid="22" name="Mendeley Document_1">
    <vt:lpwstr>True</vt:lpwstr>
  </property>
  <property fmtid="{D5CDD505-2E9C-101B-9397-08002B2CF9AE}" pid="23" name="Mendeley Unique User Id_1">
    <vt:lpwstr>749165d5-ff35-31ee-bb1b-725dd07fbb23</vt:lpwstr>
  </property>
  <property fmtid="{D5CDD505-2E9C-101B-9397-08002B2CF9AE}" pid="24" name="Mendeley Citation Style_1">
    <vt:lpwstr>http://www.zotero.org/styles/archives-of-oral-biology</vt:lpwstr>
  </property>
</Properties>
</file>